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3F9F4A" w14:textId="2B652F09" w:rsidR="00974A94" w:rsidRPr="000C2C4B" w:rsidRDefault="00974A94" w:rsidP="00FB65BF">
      <w:pPr>
        <w:spacing w:after="0" w:line="360" w:lineRule="auto"/>
        <w:jc w:val="both"/>
        <w:rPr>
          <w:rFonts w:ascii="Arial" w:eastAsia="宋体" w:hAnsi="Arial"/>
          <w:sz w:val="20"/>
          <w:szCs w:val="20"/>
        </w:rPr>
      </w:pPr>
      <w:r w:rsidRPr="000C2C4B">
        <w:rPr>
          <w:rFonts w:ascii="Arial" w:eastAsia="宋体" w:hAnsi="Arial"/>
          <w:b/>
          <w:bCs/>
          <w:sz w:val="20"/>
          <w:szCs w:val="20"/>
        </w:rPr>
        <w:t>Table S</w:t>
      </w:r>
      <w:r w:rsidR="005005B5" w:rsidRPr="000C2C4B">
        <w:rPr>
          <w:rFonts w:ascii="Arial" w:eastAsia="宋体" w:hAnsi="Arial" w:hint="eastAsia"/>
          <w:b/>
          <w:bCs/>
          <w:sz w:val="20"/>
          <w:szCs w:val="20"/>
        </w:rPr>
        <w:t>1</w:t>
      </w:r>
      <w:r w:rsidRPr="000C2C4B">
        <w:rPr>
          <w:rFonts w:ascii="Arial" w:eastAsia="宋体" w:hAnsi="Arial"/>
          <w:sz w:val="20"/>
          <w:szCs w:val="20"/>
        </w:rPr>
        <w:t xml:space="preserve"> </w:t>
      </w:r>
      <w:r w:rsidR="005005B5" w:rsidRPr="000C2C4B">
        <w:rPr>
          <w:rFonts w:ascii="Arial" w:eastAsia="宋体" w:hAnsi="Arial"/>
          <w:sz w:val="20"/>
          <w:szCs w:val="20"/>
        </w:rPr>
        <w:t xml:space="preserve">Composition and nutritional levels of the basal diet for </w:t>
      </w:r>
      <w:r w:rsidR="005005B5" w:rsidRPr="000C2C4B">
        <w:rPr>
          <w:rFonts w:ascii="Arial" w:eastAsia="宋体" w:hAnsi="Arial" w:hint="eastAsia"/>
          <w:sz w:val="20"/>
          <w:szCs w:val="20"/>
        </w:rPr>
        <w:t>sheep</w:t>
      </w:r>
      <w:r w:rsidR="005005B5" w:rsidRPr="000C2C4B">
        <w:rPr>
          <w:rFonts w:ascii="Arial" w:eastAsia="宋体" w:hAnsi="Arial"/>
          <w:sz w:val="20"/>
          <w:szCs w:val="20"/>
        </w:rPr>
        <w:t xml:space="preserve"> (DM basi</w:t>
      </w:r>
      <w:r w:rsidR="005005B5" w:rsidRPr="000C2C4B">
        <w:rPr>
          <w:rFonts w:ascii="Arial" w:eastAsia="宋体" w:hAnsi="Arial" w:hint="eastAsia"/>
          <w:sz w:val="20"/>
          <w:szCs w:val="20"/>
        </w:rPr>
        <w:t>s, %)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839"/>
        <w:gridCol w:w="1597"/>
        <w:gridCol w:w="2714"/>
        <w:gridCol w:w="1162"/>
      </w:tblGrid>
      <w:tr w:rsidR="00974A94" w:rsidRPr="002C5FCF" w14:paraId="17DDFD8C" w14:textId="77777777" w:rsidTr="002C5FCF">
        <w:trPr>
          <w:trHeight w:val="397"/>
        </w:trPr>
        <w:tc>
          <w:tcPr>
            <w:tcW w:w="2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D823D3" w14:textId="77777777" w:rsidR="00974A94" w:rsidRPr="002C5FCF" w:rsidRDefault="00974A94" w:rsidP="006D7E92">
            <w:pPr>
              <w:jc w:val="both"/>
              <w:rPr>
                <w:rFonts w:ascii="Arial" w:eastAsia="宋体" w:hAnsi="Arial" w:cs="Times New Roman"/>
                <w:b/>
                <w:bCs/>
                <w:sz w:val="16"/>
              </w:rPr>
            </w:pPr>
            <w:r w:rsidRPr="002C5FCF">
              <w:rPr>
                <w:rFonts w:ascii="Arial" w:eastAsia="宋体" w:hAnsi="Arial" w:cs="Times New Roman"/>
                <w:b/>
                <w:bCs/>
                <w:sz w:val="16"/>
              </w:rPr>
              <w:t>Ingredients</w:t>
            </w:r>
          </w:p>
        </w:tc>
        <w:tc>
          <w:tcPr>
            <w:tcW w:w="16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A1F1F4" w14:textId="77777777" w:rsidR="00974A94" w:rsidRPr="002C5FCF" w:rsidRDefault="00974A94" w:rsidP="006D7E92">
            <w:pPr>
              <w:jc w:val="both"/>
              <w:rPr>
                <w:rFonts w:ascii="Arial" w:eastAsia="宋体" w:hAnsi="Arial" w:cs="Times New Roman"/>
                <w:b/>
                <w:bCs/>
                <w:sz w:val="16"/>
              </w:rPr>
            </w:pPr>
            <w:r w:rsidRPr="002C5FCF">
              <w:rPr>
                <w:rFonts w:ascii="Arial" w:eastAsia="宋体" w:hAnsi="Arial" w:cs="Times New Roman"/>
                <w:b/>
                <w:bCs/>
                <w:sz w:val="16"/>
              </w:rPr>
              <w:t>Content%</w:t>
            </w:r>
          </w:p>
        </w:tc>
        <w:tc>
          <w:tcPr>
            <w:tcW w:w="2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09B703" w14:textId="77777777" w:rsidR="00974A94" w:rsidRPr="002C5FCF" w:rsidRDefault="00974A94" w:rsidP="006D7E92">
            <w:pPr>
              <w:jc w:val="both"/>
              <w:rPr>
                <w:rFonts w:ascii="Arial" w:eastAsia="宋体" w:hAnsi="Arial" w:cs="Times New Roman"/>
                <w:b/>
                <w:bCs/>
                <w:sz w:val="16"/>
              </w:rPr>
            </w:pPr>
            <w:r w:rsidRPr="002C5FCF">
              <w:rPr>
                <w:rFonts w:ascii="Arial" w:eastAsia="宋体" w:hAnsi="Arial" w:cs="Times New Roman"/>
                <w:b/>
                <w:bCs/>
                <w:sz w:val="16"/>
              </w:rPr>
              <w:t>Nutrient levels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A63222" w14:textId="77777777" w:rsidR="00974A94" w:rsidRPr="002C5FCF" w:rsidRDefault="00974A94" w:rsidP="006D7E92">
            <w:pPr>
              <w:jc w:val="both"/>
              <w:rPr>
                <w:rFonts w:ascii="Arial" w:eastAsia="宋体" w:hAnsi="Arial" w:cs="Times New Roman"/>
                <w:b/>
                <w:bCs/>
                <w:sz w:val="16"/>
              </w:rPr>
            </w:pPr>
            <w:r w:rsidRPr="002C5FCF">
              <w:rPr>
                <w:rFonts w:ascii="Arial" w:eastAsia="宋体" w:hAnsi="Arial" w:cs="Times New Roman"/>
                <w:b/>
                <w:bCs/>
                <w:sz w:val="16"/>
              </w:rPr>
              <w:t>Content</w:t>
            </w:r>
          </w:p>
        </w:tc>
      </w:tr>
      <w:tr w:rsidR="000F5CE5" w:rsidRPr="000C2C4B" w14:paraId="25CBAF24" w14:textId="77777777" w:rsidTr="002C5FCF">
        <w:trPr>
          <w:trHeight w:val="397"/>
        </w:trPr>
        <w:tc>
          <w:tcPr>
            <w:tcW w:w="29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80BE57" w14:textId="2988D69D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Corn</w:t>
            </w:r>
          </w:p>
        </w:tc>
        <w:tc>
          <w:tcPr>
            <w:tcW w:w="16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12FCC7" w14:textId="09E1BCB9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22.93</w:t>
            </w:r>
          </w:p>
        </w:tc>
        <w:tc>
          <w:tcPr>
            <w:tcW w:w="2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782AB8" w14:textId="219E1DFB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DM</w:t>
            </w:r>
            <w:r w:rsidRPr="000C2C4B">
              <w:rPr>
                <w:rFonts w:ascii="Arial" w:eastAsia="宋体" w:hAnsi="Arial" w:cs="Times New Roman"/>
                <w:sz w:val="16"/>
                <w:szCs w:val="20"/>
                <w:vertAlign w:val="superscript"/>
              </w:rPr>
              <w:t>2</w:t>
            </w: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 xml:space="preserve"> (%)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0BB92C" w14:textId="2526776C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89.65</w:t>
            </w:r>
          </w:p>
        </w:tc>
      </w:tr>
      <w:tr w:rsidR="000F5CE5" w:rsidRPr="000C2C4B" w14:paraId="3CF95437" w14:textId="77777777" w:rsidTr="00736BC1">
        <w:trPr>
          <w:trHeight w:val="397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59FA" w14:textId="3C8B1413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Soybean mea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A151" w14:textId="1C8AAF64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18.5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5D91" w14:textId="5C2B87CC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ME (M</w:t>
            </w:r>
            <w:r w:rsidRPr="000C2C4B">
              <w:rPr>
                <w:rFonts w:ascii="Arial" w:eastAsia="宋体" w:hAnsi="Arial" w:cs="Times New Roman" w:hint="eastAsia"/>
                <w:sz w:val="16"/>
                <w:szCs w:val="20"/>
              </w:rPr>
              <w:t>J</w:t>
            </w: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/kg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65E9" w14:textId="6D05AD9C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 w:hint="eastAsia"/>
                <w:sz w:val="16"/>
                <w:szCs w:val="20"/>
              </w:rPr>
              <w:t>8.49</w:t>
            </w:r>
          </w:p>
        </w:tc>
      </w:tr>
      <w:tr w:rsidR="000F5CE5" w:rsidRPr="000C2C4B" w14:paraId="774C2589" w14:textId="77777777" w:rsidTr="00736BC1">
        <w:trPr>
          <w:trHeight w:val="397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C20F" w14:textId="01536771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Cottonseed mea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8AF9" w14:textId="3854F4D5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5.0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3DE9" w14:textId="46E1A43A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CP (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EA1C" w14:textId="7E1FAEEA" w:rsidR="000F5CE5" w:rsidRPr="000C2C4B" w:rsidRDefault="00ED19E1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C40D16">
              <w:rPr>
                <w:rFonts w:ascii="Arial" w:eastAsia="宋体" w:hAnsi="Arial" w:cs="Times New Roman" w:hint="eastAsia"/>
                <w:color w:val="FF0000"/>
                <w:sz w:val="16"/>
                <w:szCs w:val="20"/>
              </w:rPr>
              <w:t>17</w:t>
            </w:r>
            <w:r w:rsidR="000F5CE5" w:rsidRPr="00C40D16">
              <w:rPr>
                <w:rFonts w:ascii="Arial" w:eastAsia="宋体" w:hAnsi="Arial" w:cs="Times New Roman"/>
                <w:color w:val="FF0000"/>
                <w:sz w:val="16"/>
                <w:szCs w:val="20"/>
              </w:rPr>
              <w:t>.</w:t>
            </w:r>
            <w:r w:rsidRPr="00C40D16">
              <w:rPr>
                <w:rFonts w:ascii="Arial" w:eastAsia="宋体" w:hAnsi="Arial" w:cs="Times New Roman" w:hint="eastAsia"/>
                <w:color w:val="FF0000"/>
                <w:sz w:val="16"/>
                <w:szCs w:val="20"/>
              </w:rPr>
              <w:t>4</w:t>
            </w:r>
            <w:r w:rsidR="000F5CE5" w:rsidRPr="00C40D16">
              <w:rPr>
                <w:rFonts w:ascii="Arial" w:eastAsia="宋体" w:hAnsi="Arial" w:cs="Times New Roman"/>
                <w:color w:val="FF0000"/>
                <w:sz w:val="16"/>
                <w:szCs w:val="20"/>
              </w:rPr>
              <w:t>0</w:t>
            </w:r>
          </w:p>
        </w:tc>
      </w:tr>
      <w:tr w:rsidR="000F5CE5" w:rsidRPr="000C2C4B" w14:paraId="0E4364AB" w14:textId="77777777" w:rsidTr="00736BC1">
        <w:trPr>
          <w:trHeight w:val="397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D394" w14:textId="7CA15D90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 xml:space="preserve">Wheat </w:t>
            </w:r>
            <w:r w:rsidRPr="000C2C4B">
              <w:rPr>
                <w:rFonts w:ascii="Arial" w:eastAsia="宋体" w:hAnsi="Arial" w:cs="Times New Roman" w:hint="eastAsia"/>
                <w:sz w:val="16"/>
                <w:szCs w:val="20"/>
              </w:rPr>
              <w:t>b</w:t>
            </w: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ra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C35B" w14:textId="4E7EDB85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3.0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7E28" w14:textId="2189E531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DP (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A75D" w14:textId="00DAB7E2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2.85</w:t>
            </w:r>
          </w:p>
        </w:tc>
      </w:tr>
      <w:tr w:rsidR="000F5CE5" w:rsidRPr="000C2C4B" w14:paraId="60C5D8C5" w14:textId="77777777" w:rsidTr="00736BC1">
        <w:trPr>
          <w:trHeight w:val="397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8F76" w14:textId="4AD8070C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Corn DDG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51C0" w14:textId="0F9F7B84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6.3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E8D9" w14:textId="422A4F89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Ca (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B7B8" w14:textId="0EC8346C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0.57</w:t>
            </w:r>
          </w:p>
        </w:tc>
      </w:tr>
      <w:tr w:rsidR="000F5CE5" w:rsidRPr="000C2C4B" w14:paraId="0D0A9685" w14:textId="77777777" w:rsidTr="00736BC1">
        <w:trPr>
          <w:trHeight w:val="397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DBD0" w14:textId="135D9864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 xml:space="preserve">Corn </w:t>
            </w:r>
            <w:r w:rsidRPr="000C2C4B">
              <w:rPr>
                <w:rFonts w:ascii="Arial" w:eastAsia="宋体" w:hAnsi="Arial" w:cs="Times New Roman" w:hint="eastAsia"/>
                <w:sz w:val="16"/>
                <w:szCs w:val="20"/>
              </w:rPr>
              <w:t>g</w:t>
            </w: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 xml:space="preserve">erm </w:t>
            </w:r>
            <w:r w:rsidRPr="000C2C4B">
              <w:rPr>
                <w:rFonts w:ascii="Arial" w:eastAsia="宋体" w:hAnsi="Arial" w:cs="Times New Roman" w:hint="eastAsia"/>
                <w:sz w:val="16"/>
                <w:szCs w:val="20"/>
              </w:rPr>
              <w:t>m</w:t>
            </w: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ea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AAE1" w14:textId="7393481D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5.0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5E4A" w14:textId="6C3A003A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TP (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933F1" w14:textId="35DEA995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0.39</w:t>
            </w:r>
          </w:p>
        </w:tc>
      </w:tr>
      <w:tr w:rsidR="000F5CE5" w:rsidRPr="000C2C4B" w14:paraId="6B35C8A8" w14:textId="77777777" w:rsidTr="00736BC1">
        <w:trPr>
          <w:trHeight w:val="397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02F5" w14:textId="290FCEAA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 xml:space="preserve">Soybean </w:t>
            </w:r>
            <w:r w:rsidRPr="000C2C4B">
              <w:rPr>
                <w:rFonts w:ascii="Arial" w:eastAsia="宋体" w:hAnsi="Arial" w:cs="Times New Roman" w:hint="eastAsia"/>
                <w:sz w:val="16"/>
                <w:szCs w:val="20"/>
              </w:rPr>
              <w:t>o</w:t>
            </w: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i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4D52" w14:textId="723128F1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0.7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2EDDF" w14:textId="08279986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EE (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6EDC" w14:textId="0CE0A35F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3.47</w:t>
            </w:r>
          </w:p>
        </w:tc>
      </w:tr>
      <w:tr w:rsidR="000F5CE5" w:rsidRPr="000C2C4B" w14:paraId="21B6CD33" w14:textId="77777777" w:rsidTr="00736BC1">
        <w:trPr>
          <w:trHeight w:val="397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7B5E" w14:textId="42A726D7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Limesto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B624" w14:textId="03ED77F1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0.9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59A0" w14:textId="7239653F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Ash (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FABC" w14:textId="699BE008" w:rsidR="000F5CE5" w:rsidRPr="000C2C4B" w:rsidRDefault="000F5CE5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  <w:szCs w:val="20"/>
              </w:rPr>
              <w:t>5.90</w:t>
            </w:r>
          </w:p>
        </w:tc>
      </w:tr>
      <w:tr w:rsidR="00374EDC" w:rsidRPr="000C2C4B" w14:paraId="6714C4C0" w14:textId="77777777" w:rsidTr="00736BC1">
        <w:trPr>
          <w:trHeight w:val="397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E09C" w14:textId="0DFBE1AD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>Premix</w:t>
            </w:r>
            <w:r w:rsidRPr="000C2C4B">
              <w:rPr>
                <w:rFonts w:ascii="Arial" w:eastAsia="宋体" w:hAnsi="Arial" w:cs="Times New Roman"/>
                <w:sz w:val="16"/>
                <w:vertAlign w:val="superscript"/>
              </w:rPr>
              <w:t>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75B9" w14:textId="130D6724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>1.0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C04C2" w14:textId="043A99E3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>NDF (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7C69" w14:textId="572E49B8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  <w:szCs w:val="20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>29.93</w:t>
            </w:r>
          </w:p>
        </w:tc>
      </w:tr>
      <w:tr w:rsidR="00374EDC" w:rsidRPr="000C2C4B" w14:paraId="0BB3559C" w14:textId="77777777" w:rsidTr="00736BC1">
        <w:trPr>
          <w:trHeight w:val="397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1790" w14:textId="65C117CD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>NaC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DB10" w14:textId="3BBB007E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>1.0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B014" w14:textId="100EC6A1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>CF (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E31B" w14:textId="21E6D4B3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>12.87</w:t>
            </w:r>
          </w:p>
        </w:tc>
      </w:tr>
      <w:tr w:rsidR="00374EDC" w:rsidRPr="000C2C4B" w14:paraId="27627B04" w14:textId="77777777" w:rsidTr="00736BC1">
        <w:trPr>
          <w:trHeight w:val="397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E287" w14:textId="2F7A9212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 xml:space="preserve">Soybean </w:t>
            </w:r>
            <w:r w:rsidRPr="000C2C4B">
              <w:rPr>
                <w:rFonts w:ascii="Arial" w:eastAsia="宋体" w:hAnsi="Arial" w:cs="Times New Roman" w:hint="eastAsia"/>
                <w:sz w:val="16"/>
              </w:rPr>
              <w:t>h</w:t>
            </w:r>
            <w:r w:rsidRPr="000C2C4B">
              <w:rPr>
                <w:rFonts w:ascii="Arial" w:eastAsia="宋体" w:hAnsi="Arial" w:cs="Times New Roman"/>
                <w:sz w:val="16"/>
              </w:rPr>
              <w:t>ull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2AC3" w14:textId="0C429B7A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>3.0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4CE2" w14:textId="7253501D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>ADF (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7655" w14:textId="01355C9A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>15.00</w:t>
            </w:r>
          </w:p>
        </w:tc>
      </w:tr>
      <w:tr w:rsidR="00374EDC" w:rsidRPr="000C2C4B" w14:paraId="36E327FB" w14:textId="77777777" w:rsidTr="00736BC1">
        <w:trPr>
          <w:trHeight w:val="397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99DD" w14:textId="448E2FDA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 xml:space="preserve">Beet </w:t>
            </w:r>
            <w:r w:rsidRPr="000C2C4B">
              <w:rPr>
                <w:rFonts w:ascii="Arial" w:eastAsia="宋体" w:hAnsi="Arial" w:cs="Times New Roman" w:hint="eastAsia"/>
                <w:sz w:val="16"/>
              </w:rPr>
              <w:t>m</w:t>
            </w:r>
            <w:r w:rsidRPr="000C2C4B">
              <w:rPr>
                <w:rFonts w:ascii="Arial" w:eastAsia="宋体" w:hAnsi="Arial" w:cs="Times New Roman"/>
                <w:sz w:val="16"/>
              </w:rPr>
              <w:t>olass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56E0" w14:textId="1B718E83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>2.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BF6D" w14:textId="1681BBD1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>NFE (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9057" w14:textId="7B865C4B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>44.88</w:t>
            </w:r>
          </w:p>
        </w:tc>
      </w:tr>
      <w:tr w:rsidR="00374EDC" w:rsidRPr="000C2C4B" w14:paraId="2BD850DC" w14:textId="77777777" w:rsidTr="00736BC1">
        <w:trPr>
          <w:trHeight w:val="397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A1DF" w14:textId="5C92C779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  <w:proofErr w:type="spellStart"/>
            <w:r w:rsidRPr="000C2C4B">
              <w:rPr>
                <w:rFonts w:ascii="Arial" w:eastAsia="宋体" w:hAnsi="Arial" w:cs="Times New Roman"/>
                <w:sz w:val="16"/>
              </w:rPr>
              <w:t>NaHCO</w:t>
            </w:r>
            <w:proofErr w:type="spellEnd"/>
            <w:r w:rsidRPr="000C2C4B">
              <w:rPr>
                <w:rFonts w:ascii="Times New Roman" w:eastAsia="宋体" w:hAnsi="Times New Roman" w:cs="Times New Roman"/>
                <w:sz w:val="16"/>
              </w:rPr>
              <w:t>₃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D21C" w14:textId="1724EBC3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>0.3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5DCE" w14:textId="7E755AE6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7550" w14:textId="772D1932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</w:p>
        </w:tc>
      </w:tr>
      <w:tr w:rsidR="00374EDC" w:rsidRPr="000C2C4B" w14:paraId="25A868A8" w14:textId="77777777" w:rsidTr="00736BC1">
        <w:trPr>
          <w:trHeight w:val="397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D6C0" w14:textId="7F18E62C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  <w:proofErr w:type="spellStart"/>
            <w:r w:rsidRPr="000C2C4B">
              <w:rPr>
                <w:rFonts w:ascii="Arial" w:eastAsia="宋体" w:hAnsi="Arial" w:cs="Times New Roman"/>
                <w:sz w:val="16"/>
              </w:rPr>
              <w:t>Na</w:t>
            </w:r>
            <w:r w:rsidRPr="000C2C4B">
              <w:rPr>
                <w:rFonts w:ascii="Times New Roman" w:eastAsia="宋体" w:hAnsi="Times New Roman" w:cs="Times New Roman"/>
                <w:sz w:val="16"/>
              </w:rPr>
              <w:t>₂</w:t>
            </w:r>
            <w:r w:rsidRPr="000C2C4B">
              <w:rPr>
                <w:rFonts w:ascii="Arial" w:eastAsia="宋体" w:hAnsi="Arial" w:cs="Times New Roman"/>
                <w:sz w:val="16"/>
              </w:rPr>
              <w:t>SO</w:t>
            </w:r>
            <w:proofErr w:type="spellEnd"/>
            <w:r w:rsidRPr="000C2C4B">
              <w:rPr>
                <w:rFonts w:ascii="Times New Roman" w:eastAsia="宋体" w:hAnsi="Times New Roman" w:cs="Times New Roman"/>
                <w:sz w:val="16"/>
              </w:rPr>
              <w:t>₄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3A87" w14:textId="1D4591FB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>0.2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F80D" w14:textId="10FE120B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2EE9B" w14:textId="7E06EAE3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</w:p>
        </w:tc>
      </w:tr>
      <w:tr w:rsidR="00374EDC" w:rsidRPr="000C2C4B" w14:paraId="211CEF02" w14:textId="77777777" w:rsidTr="00D35DF9">
        <w:trPr>
          <w:trHeight w:val="397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BF49" w14:textId="18AF6F22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 xml:space="preserve">Chinese </w:t>
            </w:r>
            <w:proofErr w:type="spellStart"/>
            <w:r w:rsidRPr="000C2C4B">
              <w:rPr>
                <w:rFonts w:ascii="Arial" w:eastAsia="宋体" w:hAnsi="Arial" w:cs="Times New Roman" w:hint="eastAsia"/>
                <w:sz w:val="16"/>
              </w:rPr>
              <w:t>l</w:t>
            </w:r>
            <w:r w:rsidRPr="000C2C4B">
              <w:rPr>
                <w:rFonts w:ascii="Arial" w:eastAsia="宋体" w:hAnsi="Arial" w:cs="Times New Roman"/>
                <w:sz w:val="16"/>
              </w:rPr>
              <w:t>eymu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2D96" w14:textId="4B9366E7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>30.0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93B5" w14:textId="77777777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53C9" w14:textId="77777777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</w:p>
        </w:tc>
      </w:tr>
      <w:tr w:rsidR="00374EDC" w:rsidRPr="000C2C4B" w14:paraId="76140691" w14:textId="77777777" w:rsidTr="00C671FE">
        <w:trPr>
          <w:trHeight w:val="397"/>
        </w:trPr>
        <w:tc>
          <w:tcPr>
            <w:tcW w:w="29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09E0E9" w14:textId="70DF97F6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064BE6" w14:textId="3DA94FB3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>100.0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9A76C4" w14:textId="77777777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CB3099" w14:textId="77777777" w:rsidR="00374EDC" w:rsidRPr="000C2C4B" w:rsidRDefault="00374EDC" w:rsidP="006D7E92">
            <w:pPr>
              <w:jc w:val="both"/>
              <w:rPr>
                <w:rFonts w:ascii="Arial" w:eastAsia="宋体" w:hAnsi="Arial" w:cs="Times New Roman"/>
                <w:sz w:val="16"/>
              </w:rPr>
            </w:pPr>
          </w:p>
        </w:tc>
      </w:tr>
    </w:tbl>
    <w:p w14:paraId="3A68AE90" w14:textId="7265F131" w:rsidR="00974A94" w:rsidRPr="000C2C4B" w:rsidRDefault="009520E8" w:rsidP="006D7E92">
      <w:pPr>
        <w:spacing w:after="0" w:line="240" w:lineRule="exact"/>
        <w:jc w:val="both"/>
        <w:rPr>
          <w:rFonts w:ascii="Arial" w:eastAsia="宋体" w:hAnsi="Arial"/>
          <w:sz w:val="16"/>
        </w:rPr>
      </w:pPr>
      <w:r w:rsidRPr="000C2C4B">
        <w:rPr>
          <w:rFonts w:ascii="Arial" w:eastAsia="宋体" w:hAnsi="Arial" w:hint="eastAsia"/>
          <w:sz w:val="16"/>
          <w:vertAlign w:val="superscript"/>
        </w:rPr>
        <w:t>1</w:t>
      </w:r>
      <w:r w:rsidRPr="000C2C4B">
        <w:rPr>
          <w:rFonts w:ascii="Arial" w:eastAsia="宋体" w:hAnsi="Arial"/>
          <w:sz w:val="16"/>
        </w:rPr>
        <w:t>Each kg of the premix diet provided the following component</w:t>
      </w:r>
      <w:r w:rsidRPr="000C2C4B">
        <w:rPr>
          <w:rFonts w:ascii="Arial" w:eastAsia="宋体" w:hAnsi="Arial" w:hint="eastAsia"/>
          <w:sz w:val="16"/>
        </w:rPr>
        <w:t>:</w:t>
      </w:r>
      <w:r w:rsidRPr="000C2C4B">
        <w:rPr>
          <w:rFonts w:ascii="Arial" w:eastAsia="宋体" w:hAnsi="Arial"/>
          <w:sz w:val="16"/>
        </w:rPr>
        <w:t xml:space="preserve"> Cu: 12 mg; Fe: 90 mg; Mn: 45 mg; Zn: 43 mg; Se: 0.2 mg; I: 0.7 mg; Co: 0.2 mg; VA: 8000 IU; VD: 2000 IU; VE: 80 IU.</w:t>
      </w:r>
    </w:p>
    <w:p w14:paraId="5AB48651" w14:textId="1653D534" w:rsidR="009520E8" w:rsidRPr="000C2C4B" w:rsidRDefault="009520E8" w:rsidP="006D7E92">
      <w:pPr>
        <w:spacing w:after="0" w:line="240" w:lineRule="exact"/>
        <w:jc w:val="both"/>
        <w:rPr>
          <w:rFonts w:ascii="Arial" w:eastAsia="宋体" w:hAnsi="Arial"/>
          <w:sz w:val="16"/>
        </w:rPr>
      </w:pPr>
      <w:r w:rsidRPr="000C2C4B">
        <w:rPr>
          <w:rFonts w:ascii="Arial" w:eastAsia="宋体" w:hAnsi="Arial" w:hint="eastAsia"/>
          <w:sz w:val="16"/>
          <w:vertAlign w:val="superscript"/>
        </w:rPr>
        <w:t>2</w:t>
      </w:r>
      <w:r w:rsidR="004401F2" w:rsidRPr="000C2C4B">
        <w:rPr>
          <w:rFonts w:ascii="Arial" w:eastAsia="宋体" w:hAnsi="Arial"/>
          <w:sz w:val="16"/>
        </w:rPr>
        <w:t>The value of NDF</w:t>
      </w:r>
      <w:r w:rsidR="00ED19E1">
        <w:rPr>
          <w:rFonts w:ascii="Arial" w:eastAsia="宋体" w:hAnsi="Arial" w:hint="eastAsia"/>
          <w:sz w:val="16"/>
        </w:rPr>
        <w:t xml:space="preserve">, </w:t>
      </w:r>
      <w:r w:rsidR="004401F2" w:rsidRPr="000C2C4B">
        <w:rPr>
          <w:rFonts w:ascii="Arial" w:eastAsia="宋体" w:hAnsi="Arial"/>
          <w:sz w:val="16"/>
        </w:rPr>
        <w:t xml:space="preserve">ADF </w:t>
      </w:r>
      <w:r w:rsidR="00ED19E1" w:rsidRPr="00C40D16">
        <w:rPr>
          <w:rFonts w:ascii="Arial" w:eastAsia="宋体" w:hAnsi="Arial" w:hint="eastAsia"/>
          <w:color w:val="FF0000"/>
          <w:sz w:val="16"/>
        </w:rPr>
        <w:t>and CP</w:t>
      </w:r>
      <w:r w:rsidR="00ED19E1">
        <w:rPr>
          <w:rFonts w:ascii="Arial" w:eastAsia="宋体" w:hAnsi="Arial" w:hint="eastAsia"/>
          <w:sz w:val="16"/>
        </w:rPr>
        <w:t xml:space="preserve"> </w:t>
      </w:r>
      <w:r w:rsidR="004401F2" w:rsidRPr="000C2C4B">
        <w:rPr>
          <w:rFonts w:ascii="Arial" w:eastAsia="宋体" w:hAnsi="Arial"/>
          <w:sz w:val="16"/>
        </w:rPr>
        <w:t>are actual measurement, other contents are calculated value.</w:t>
      </w:r>
    </w:p>
    <w:p w14:paraId="37EE0E04" w14:textId="024B60C5" w:rsidR="00BC696C" w:rsidRPr="000C2C4B" w:rsidRDefault="00BC696C" w:rsidP="006D7E92">
      <w:pPr>
        <w:spacing w:after="0" w:line="240" w:lineRule="exact"/>
        <w:jc w:val="both"/>
        <w:rPr>
          <w:rFonts w:ascii="Arial" w:eastAsia="宋体" w:hAnsi="Arial"/>
          <w:sz w:val="16"/>
        </w:rPr>
      </w:pPr>
      <w:r w:rsidRPr="000C2C4B">
        <w:rPr>
          <w:rFonts w:ascii="Arial" w:eastAsia="宋体" w:hAnsi="Arial"/>
          <w:sz w:val="16"/>
        </w:rPr>
        <w:t>This nutritional information table refers to the experimental designs of other members of the research team.</w:t>
      </w:r>
    </w:p>
    <w:p w14:paraId="6EEF551F" w14:textId="57A84A84" w:rsidR="000900EC" w:rsidRPr="000C2C4B" w:rsidRDefault="000900EC" w:rsidP="00FB65BF">
      <w:pPr>
        <w:spacing w:line="360" w:lineRule="auto"/>
        <w:jc w:val="both"/>
        <w:rPr>
          <w:rFonts w:ascii="Arial" w:eastAsia="宋体" w:hAnsi="Arial"/>
          <w:sz w:val="16"/>
        </w:rPr>
      </w:pPr>
      <w:r w:rsidRPr="000C2C4B">
        <w:rPr>
          <w:rFonts w:ascii="Arial" w:eastAsia="宋体" w:hAnsi="Arial"/>
          <w:sz w:val="16"/>
        </w:rPr>
        <w:br w:type="page"/>
      </w:r>
    </w:p>
    <w:p w14:paraId="463D2E91" w14:textId="2D2886C5" w:rsidR="000900EC" w:rsidRPr="002C5FCF" w:rsidRDefault="000900EC" w:rsidP="00FB65BF">
      <w:pPr>
        <w:spacing w:after="0" w:line="360" w:lineRule="auto"/>
        <w:jc w:val="both"/>
        <w:rPr>
          <w:rFonts w:ascii="Arial" w:eastAsia="宋体" w:hAnsi="Arial" w:cs="Times New Roman"/>
          <w:sz w:val="20"/>
          <w:szCs w:val="20"/>
        </w:rPr>
      </w:pPr>
      <w:bookmarkStart w:id="0" w:name="_Hlk209872357"/>
      <w:r w:rsidRPr="002C5FCF">
        <w:rPr>
          <w:rFonts w:ascii="Arial" w:eastAsia="宋体" w:hAnsi="Arial" w:cs="Times New Roman"/>
          <w:b/>
          <w:bCs/>
          <w:sz w:val="20"/>
          <w:szCs w:val="20"/>
        </w:rPr>
        <w:lastRenderedPageBreak/>
        <w:t>Table S</w:t>
      </w:r>
      <w:r w:rsidRPr="002C5FCF">
        <w:rPr>
          <w:rFonts w:ascii="Arial" w:eastAsia="宋体" w:hAnsi="Arial" w:cs="Times New Roman" w:hint="eastAsia"/>
          <w:b/>
          <w:bCs/>
          <w:sz w:val="20"/>
          <w:szCs w:val="20"/>
        </w:rPr>
        <w:t>2</w:t>
      </w:r>
      <w:r w:rsidRPr="002C5FCF">
        <w:rPr>
          <w:rFonts w:ascii="Arial" w:eastAsia="宋体" w:hAnsi="Arial" w:cs="Times New Roman"/>
          <w:sz w:val="20"/>
          <w:szCs w:val="20"/>
        </w:rPr>
        <w:t xml:space="preserve"> Primer sequences for gene amplification</w:t>
      </w:r>
    </w:p>
    <w:tbl>
      <w:tblPr>
        <w:tblStyle w:val="ae"/>
        <w:tblW w:w="8330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8"/>
        <w:gridCol w:w="1134"/>
        <w:gridCol w:w="142"/>
        <w:gridCol w:w="1701"/>
        <w:gridCol w:w="2835"/>
        <w:gridCol w:w="142"/>
        <w:gridCol w:w="1134"/>
        <w:gridCol w:w="283"/>
        <w:gridCol w:w="851"/>
      </w:tblGrid>
      <w:tr w:rsidR="00923EA9" w:rsidRPr="00923EA9" w14:paraId="16A14CD1" w14:textId="77777777" w:rsidTr="00D66C47">
        <w:trPr>
          <w:gridBefore w:val="1"/>
          <w:wBefore w:w="108" w:type="dxa"/>
          <w:trHeight w:val="345"/>
        </w:trPr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bookmarkEnd w:id="0"/>
          <w:p w14:paraId="06B9C584" w14:textId="213D0C0A" w:rsidR="00F16B30" w:rsidRPr="002C5FCF" w:rsidRDefault="00F16B30" w:rsidP="00F16B30">
            <w:pPr>
              <w:spacing w:line="360" w:lineRule="auto"/>
              <w:rPr>
                <w:rFonts w:ascii="Arial" w:eastAsia="宋体" w:hAnsi="Arial"/>
                <w:b/>
                <w:bCs/>
                <w:sz w:val="16"/>
              </w:rPr>
            </w:pPr>
            <w:r w:rsidRPr="002C5FCF">
              <w:rPr>
                <w:rFonts w:ascii="Arial" w:eastAsia="宋体" w:hAnsi="Arial" w:hint="eastAsia"/>
                <w:b/>
                <w:bCs/>
                <w:sz w:val="16"/>
              </w:rPr>
              <w:t xml:space="preserve">Gene </w:t>
            </w:r>
            <w:proofErr w:type="spellStart"/>
            <w:r w:rsidRPr="002C5FCF">
              <w:rPr>
                <w:rFonts w:ascii="Arial" w:eastAsia="宋体" w:hAnsi="Arial" w:hint="eastAsia"/>
                <w:b/>
                <w:bCs/>
                <w:sz w:val="16"/>
              </w:rPr>
              <w:t>name</w:t>
            </w:r>
            <w:r w:rsidRPr="002C5FCF">
              <w:rPr>
                <w:rFonts w:ascii="Arial" w:eastAsia="宋体" w:hAnsi="Arial" w:hint="eastAsia"/>
                <w:b/>
                <w:bCs/>
                <w:sz w:val="16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DB0BAF" w14:textId="014DDE34" w:rsidR="00F16B30" w:rsidRPr="002C5FCF" w:rsidRDefault="00F16B30" w:rsidP="00F16B30">
            <w:pPr>
              <w:spacing w:line="360" w:lineRule="auto"/>
              <w:jc w:val="center"/>
              <w:rPr>
                <w:rFonts w:ascii="Arial" w:eastAsia="宋体" w:hAnsi="Arial"/>
                <w:b/>
                <w:bCs/>
                <w:sz w:val="16"/>
              </w:rPr>
            </w:pPr>
            <w:r w:rsidRPr="002C5FCF">
              <w:rPr>
                <w:rFonts w:ascii="Arial" w:eastAsia="宋体" w:hAnsi="Arial"/>
                <w:b/>
                <w:bCs/>
                <w:sz w:val="16"/>
              </w:rPr>
              <w:t>NCBI ID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5BEAED" w14:textId="10A910EF" w:rsidR="00F16B30" w:rsidRPr="002C5FCF" w:rsidRDefault="00F16B30" w:rsidP="00FB65BF">
            <w:pPr>
              <w:spacing w:line="360" w:lineRule="auto"/>
              <w:jc w:val="both"/>
              <w:rPr>
                <w:rFonts w:ascii="Arial" w:eastAsia="宋体" w:hAnsi="Arial"/>
                <w:b/>
                <w:bCs/>
                <w:sz w:val="16"/>
              </w:rPr>
            </w:pPr>
            <w:r w:rsidRPr="002C5FCF">
              <w:rPr>
                <w:rFonts w:ascii="Arial" w:eastAsia="宋体" w:hAnsi="Arial"/>
                <w:b/>
                <w:bCs/>
                <w:sz w:val="16"/>
              </w:rPr>
              <w:t xml:space="preserve">Sequence </w:t>
            </w:r>
            <w:r w:rsidRPr="002C5FCF">
              <w:rPr>
                <w:rFonts w:ascii="Arial" w:eastAsia="宋体" w:hAnsi="Arial" w:hint="eastAsia"/>
                <w:b/>
                <w:bCs/>
                <w:sz w:val="16"/>
              </w:rPr>
              <w:t xml:space="preserve">of primer </w:t>
            </w:r>
            <w:r w:rsidRPr="002C5FCF">
              <w:rPr>
                <w:rFonts w:ascii="Arial" w:eastAsia="宋体" w:hAnsi="Arial"/>
                <w:b/>
                <w:bCs/>
                <w:sz w:val="16"/>
              </w:rPr>
              <w:t>(5'→3')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506256" w14:textId="5DBFC6DE" w:rsidR="00F16B30" w:rsidRPr="002C5FCF" w:rsidRDefault="00F16B30" w:rsidP="00FB65BF">
            <w:pPr>
              <w:spacing w:line="360" w:lineRule="auto"/>
              <w:jc w:val="both"/>
              <w:rPr>
                <w:rFonts w:ascii="Arial" w:eastAsia="宋体" w:hAnsi="Arial"/>
                <w:b/>
                <w:bCs/>
                <w:sz w:val="16"/>
              </w:rPr>
            </w:pPr>
            <w:r w:rsidRPr="002C5FCF">
              <w:rPr>
                <w:rFonts w:ascii="Arial" w:eastAsia="宋体" w:hAnsi="Arial"/>
                <w:b/>
                <w:bCs/>
                <w:sz w:val="16"/>
              </w:rPr>
              <w:t>Product size</w:t>
            </w:r>
            <w:r w:rsidRPr="002C5FCF">
              <w:rPr>
                <w:rFonts w:ascii="Arial" w:eastAsia="宋体" w:hAnsi="Arial" w:hint="eastAsia"/>
                <w:b/>
                <w:bCs/>
                <w:sz w:val="16"/>
              </w:rPr>
              <w:t xml:space="preserve">, </w:t>
            </w:r>
            <w:r w:rsidRPr="002C5FCF">
              <w:rPr>
                <w:rFonts w:ascii="Arial" w:eastAsia="宋体" w:hAnsi="Arial"/>
                <w:b/>
                <w:bCs/>
                <w:sz w:val="16"/>
              </w:rPr>
              <w:t>bp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D947B8" w14:textId="3052F361" w:rsidR="00F16B30" w:rsidRPr="00923EA9" w:rsidRDefault="00F16B30" w:rsidP="00FB65BF">
            <w:pPr>
              <w:spacing w:line="360" w:lineRule="auto"/>
              <w:jc w:val="both"/>
              <w:rPr>
                <w:rFonts w:ascii="Arial" w:eastAsia="宋体" w:hAnsi="Arial"/>
                <w:b/>
                <w:bCs/>
                <w:color w:val="FF0000"/>
                <w:sz w:val="16"/>
              </w:rPr>
            </w:pPr>
            <w:proofErr w:type="spellStart"/>
            <w:r w:rsidRPr="00923EA9">
              <w:rPr>
                <w:rFonts w:ascii="Arial" w:eastAsia="宋体" w:hAnsi="Arial" w:hint="eastAsia"/>
                <w:b/>
                <w:bCs/>
                <w:color w:val="FF0000"/>
                <w:sz w:val="16"/>
              </w:rPr>
              <w:t>Tm</w:t>
            </w:r>
            <w:r w:rsidRPr="00923EA9">
              <w:rPr>
                <w:rFonts w:ascii="Arial" w:eastAsia="宋体" w:hAnsi="Arial" w:hint="eastAsia"/>
                <w:b/>
                <w:bCs/>
                <w:color w:val="FF0000"/>
                <w:sz w:val="16"/>
                <w:vertAlign w:val="superscript"/>
              </w:rPr>
              <w:t>b</w:t>
            </w:r>
            <w:proofErr w:type="spellEnd"/>
            <w:r w:rsidRPr="00923EA9">
              <w:rPr>
                <w:rFonts w:ascii="Arial" w:eastAsia="宋体" w:hAnsi="Arial" w:hint="eastAsia"/>
                <w:b/>
                <w:bCs/>
                <w:color w:val="FF0000"/>
                <w:sz w:val="16"/>
              </w:rPr>
              <w:t>,</w:t>
            </w:r>
            <w:r w:rsidRPr="00923EA9">
              <w:rPr>
                <w:rFonts w:ascii="Arial" w:eastAsia="宋体" w:hAnsi="Arial" w:hint="eastAsia"/>
                <w:b/>
                <w:bCs/>
                <w:color w:val="FF0000"/>
                <w:sz w:val="16"/>
              </w:rPr>
              <w:t>℃</w:t>
            </w:r>
          </w:p>
        </w:tc>
      </w:tr>
      <w:tr w:rsidR="00923EA9" w:rsidRPr="00923EA9" w14:paraId="22697861" w14:textId="77777777" w:rsidTr="00D66C47">
        <w:trPr>
          <w:gridBefore w:val="1"/>
          <w:wBefore w:w="108" w:type="dxa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904FA7" w14:textId="6E166BB4" w:rsidR="00D66C47" w:rsidRPr="00923EA9" w:rsidRDefault="00D66C47" w:rsidP="00F16B30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 w:rsidRPr="00923EA9">
              <w:rPr>
                <w:rFonts w:ascii="Arial" w:eastAsia="宋体" w:hAnsi="Arial"/>
                <w:i/>
                <w:iCs/>
                <w:color w:val="FF0000"/>
                <w:sz w:val="16"/>
              </w:rPr>
              <w:t>β-actin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4CB346" w14:textId="6164C6DE" w:rsidR="00D66C47" w:rsidRPr="00923EA9" w:rsidRDefault="00D66C47" w:rsidP="00F16B30">
            <w:pPr>
              <w:jc w:val="center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NM_001009784.3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E198A7" w14:textId="49836B80" w:rsidR="00D66C47" w:rsidRPr="00923EA9" w:rsidRDefault="00D66C47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/>
                <w:color w:val="FF0000"/>
                <w:sz w:val="16"/>
              </w:rPr>
              <w:t>F:</w:t>
            </w:r>
            <w:r w:rsidR="00853CF8" w:rsidRPr="00923EA9">
              <w:rPr>
                <w:rFonts w:ascii="Arial" w:eastAsia="宋体" w:hAnsi="Arial" w:hint="eastAsia"/>
                <w:color w:val="FF0000"/>
                <w:sz w:val="16"/>
              </w:rPr>
              <w:t xml:space="preserve"> </w:t>
            </w:r>
            <w:r w:rsidRPr="00923EA9">
              <w:rPr>
                <w:rFonts w:ascii="Arial" w:eastAsia="宋体" w:hAnsi="Arial"/>
                <w:color w:val="FF0000"/>
                <w:sz w:val="16"/>
              </w:rPr>
              <w:t>AGATCAAGATCATCGCGCCC</w:t>
            </w:r>
          </w:p>
          <w:p w14:paraId="54867D23" w14:textId="4CAA022E" w:rsidR="00D66C47" w:rsidRPr="00923EA9" w:rsidRDefault="00D66C47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/>
                <w:color w:val="FF0000"/>
                <w:sz w:val="16"/>
              </w:rPr>
              <w:t>R: ACTCCTGCTTGCTGATCCA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7B9988" w14:textId="2CF5E9B7" w:rsidR="00D66C47" w:rsidRPr="00923EA9" w:rsidRDefault="00D66C47" w:rsidP="00912A21">
            <w:pPr>
              <w:jc w:val="center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108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89C710" w14:textId="77777777" w:rsidR="00D66C47" w:rsidRPr="00923EA9" w:rsidRDefault="00161939" w:rsidP="00FB65BF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4.7</w:t>
            </w:r>
          </w:p>
          <w:p w14:paraId="0EBDCCE0" w14:textId="7F9260C9" w:rsidR="00161939" w:rsidRPr="00923EA9" w:rsidRDefault="00161939" w:rsidP="00FB65BF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3.7</w:t>
            </w:r>
          </w:p>
        </w:tc>
      </w:tr>
      <w:tr w:rsidR="00923EA9" w:rsidRPr="00923EA9" w14:paraId="11A98F70" w14:textId="77777777" w:rsidTr="00D66C47">
        <w:trPr>
          <w:gridBefore w:val="1"/>
          <w:wBefore w:w="108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3767B" w14:textId="1D75C57F" w:rsidR="00D66C47" w:rsidRPr="00D66C47" w:rsidRDefault="00D66C47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 w:rsidRPr="000C2C4B">
              <w:rPr>
                <w:rFonts w:ascii="Arial" w:eastAsia="宋体" w:hAnsi="Arial"/>
                <w:i/>
                <w:iCs/>
                <w:color w:val="FF0000"/>
                <w:sz w:val="16"/>
              </w:rPr>
              <w:t>ZO-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2254" w14:textId="217525D5" w:rsidR="00D66C47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D66C47">
              <w:rPr>
                <w:rFonts w:ascii="Arial" w:eastAsia="宋体" w:hAnsi="Arial"/>
                <w:sz w:val="16"/>
              </w:rPr>
              <w:t>XM_042235170.2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E59B" w14:textId="77777777" w:rsidR="00D66C47" w:rsidRPr="00D66C47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D66C47">
              <w:rPr>
                <w:rFonts w:ascii="Arial" w:eastAsia="宋体" w:hAnsi="Arial"/>
                <w:sz w:val="16"/>
              </w:rPr>
              <w:t>F: CAAGAGGAGGCTGTGGGTAA</w:t>
            </w:r>
          </w:p>
          <w:p w14:paraId="4ED2BB98" w14:textId="7F35327D" w:rsidR="00D66C47" w:rsidRPr="00D66C47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D66C47">
              <w:rPr>
                <w:rFonts w:ascii="Arial" w:eastAsia="宋体" w:hAnsi="Arial"/>
                <w:sz w:val="16"/>
              </w:rPr>
              <w:t>R: TCTTGCTCCTGTGCAGTC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9036" w14:textId="7E07F961" w:rsidR="00D66C47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D66C47">
              <w:rPr>
                <w:rFonts w:ascii="Arial" w:eastAsia="宋体" w:hAnsi="Arial"/>
                <w:sz w:val="16"/>
              </w:rPr>
              <w:t>1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170CD" w14:textId="77777777" w:rsidR="00D66C47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8.7</w:t>
            </w:r>
          </w:p>
          <w:p w14:paraId="3D7020DD" w14:textId="6DE48CC8" w:rsidR="00341FBD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9.1</w:t>
            </w:r>
          </w:p>
        </w:tc>
      </w:tr>
      <w:tr w:rsidR="00923EA9" w:rsidRPr="00923EA9" w14:paraId="5131B99D" w14:textId="267E37A4" w:rsidTr="00912A21">
        <w:trPr>
          <w:gridBefore w:val="1"/>
          <w:wBefore w:w="108" w:type="dxa"/>
          <w:trHeight w:val="64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985A" w14:textId="0C2A90A7" w:rsidR="00D66C47" w:rsidRPr="000C2C4B" w:rsidRDefault="00453421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proofErr w:type="spellStart"/>
            <w:r>
              <w:rPr>
                <w:rFonts w:ascii="Arial" w:eastAsia="宋体" w:hAnsi="Arial" w:hint="eastAsia"/>
                <w:i/>
                <w:iCs/>
                <w:color w:val="FF0000"/>
                <w:sz w:val="16"/>
              </w:rPr>
              <w:t>o</w:t>
            </w:r>
            <w:r w:rsidR="00D66C47" w:rsidRPr="000C2C4B">
              <w:rPr>
                <w:rFonts w:ascii="Arial" w:eastAsia="宋体" w:hAnsi="Arial"/>
                <w:i/>
                <w:iCs/>
                <w:color w:val="FF0000"/>
                <w:sz w:val="16"/>
              </w:rPr>
              <w:t>ccludin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6E78" w14:textId="69F10A8B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XM_015101255.4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437A" w14:textId="31754847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AGGACGACTGGATCAGGGAA</w:t>
            </w:r>
          </w:p>
          <w:p w14:paraId="5E95923C" w14:textId="7A0C678E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CTGCAGGCCAGTGTCAA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F57E" w14:textId="57202F9F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CB0DB" w14:textId="77777777" w:rsidR="00D66C47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8.0</w:t>
            </w:r>
          </w:p>
          <w:p w14:paraId="53294DBE" w14:textId="6C66BAD2" w:rsidR="00341FBD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8.4</w:t>
            </w:r>
          </w:p>
        </w:tc>
      </w:tr>
      <w:tr w:rsidR="00923EA9" w:rsidRPr="00923EA9" w14:paraId="648D4DAD" w14:textId="72985095" w:rsidTr="00912A21">
        <w:trPr>
          <w:gridBefore w:val="1"/>
          <w:wBefore w:w="108" w:type="dxa"/>
          <w:trHeight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A9E0" w14:textId="7DCFE012" w:rsidR="00D66C47" w:rsidRPr="000C2C4B" w:rsidRDefault="00453421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>
              <w:rPr>
                <w:rFonts w:ascii="Arial" w:eastAsia="宋体" w:hAnsi="Arial" w:hint="eastAsia"/>
                <w:i/>
                <w:iCs/>
                <w:color w:val="FF0000"/>
                <w:sz w:val="16"/>
              </w:rPr>
              <w:t>c</w:t>
            </w:r>
            <w:r w:rsidR="00D66C47" w:rsidRPr="000C2C4B">
              <w:rPr>
                <w:rFonts w:ascii="Arial" w:eastAsia="宋体" w:hAnsi="Arial" w:hint="eastAsia"/>
                <w:i/>
                <w:iCs/>
                <w:color w:val="FF0000"/>
                <w:sz w:val="16"/>
              </w:rPr>
              <w:t>laudin 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40184" w14:textId="5D781036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NM_001185016.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CD39" w14:textId="48D7005D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 w:hint="eastAsia"/>
                <w:sz w:val="16"/>
              </w:rPr>
              <w:t>GACGACGAGGCACAGAAGAT</w:t>
            </w:r>
          </w:p>
          <w:p w14:paraId="7DD3AEFB" w14:textId="6ED85AE7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 w:hint="eastAsia"/>
                <w:sz w:val="16"/>
              </w:rPr>
              <w:t>TACCATGCTGTGGCAAC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D3FC" w14:textId="1CFB19B5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265C8" w14:textId="77777777" w:rsidR="00D66C47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7.6</w:t>
            </w:r>
          </w:p>
          <w:p w14:paraId="585846CF" w14:textId="7B5AF671" w:rsidR="00341FBD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8.6</w:t>
            </w:r>
          </w:p>
        </w:tc>
      </w:tr>
      <w:tr w:rsidR="00923EA9" w:rsidRPr="00923EA9" w14:paraId="4EAB3911" w14:textId="4DA15594" w:rsidTr="00912A21">
        <w:trPr>
          <w:gridBefore w:val="1"/>
          <w:wBefore w:w="108" w:type="dxa"/>
          <w:trHeight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CB9A" w14:textId="2E243275" w:rsidR="00D66C47" w:rsidRPr="000C2C4B" w:rsidRDefault="00D66C47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proofErr w:type="spellStart"/>
            <w:r w:rsidRPr="000C2C4B">
              <w:rPr>
                <w:rFonts w:ascii="Arial" w:eastAsia="宋体" w:hAnsi="Arial" w:hint="eastAsia"/>
                <w:i/>
                <w:iCs/>
                <w:color w:val="FF0000"/>
                <w:sz w:val="16"/>
              </w:rPr>
              <w:t>Cytc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A00B" w14:textId="36501CCF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XM_004014896.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3874" w14:textId="79C5D803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 w:hint="eastAsia"/>
                <w:sz w:val="16"/>
              </w:rPr>
              <w:t>TGCTGCCAAGAATGTCGTCT</w:t>
            </w:r>
          </w:p>
          <w:p w14:paraId="49F54A47" w14:textId="43B28E43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 w:hint="eastAsia"/>
                <w:sz w:val="16"/>
              </w:rPr>
              <w:t>TTGCCTCGCCATTTGAA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610E" w14:textId="4F47579D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BCDCF" w14:textId="77777777" w:rsidR="00D66C47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9.2</w:t>
            </w:r>
          </w:p>
          <w:p w14:paraId="415CFB90" w14:textId="470E90E2" w:rsidR="00341FBD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60.1</w:t>
            </w:r>
          </w:p>
        </w:tc>
      </w:tr>
      <w:tr w:rsidR="00923EA9" w:rsidRPr="00923EA9" w14:paraId="380CAD04" w14:textId="272B9343" w:rsidTr="00912A21">
        <w:trPr>
          <w:gridBefore w:val="1"/>
          <w:wBefore w:w="108" w:type="dxa"/>
          <w:trHeight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18FF" w14:textId="26108710" w:rsidR="00D66C47" w:rsidRPr="000C2C4B" w:rsidRDefault="00453421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>
              <w:rPr>
                <w:rFonts w:ascii="Arial" w:eastAsia="宋体" w:hAnsi="Arial" w:hint="eastAsia"/>
                <w:i/>
                <w:iCs/>
                <w:color w:val="FF0000"/>
                <w:sz w:val="16"/>
              </w:rPr>
              <w:t>c</w:t>
            </w:r>
            <w:r w:rsidR="00D66C47" w:rsidRPr="000C2C4B">
              <w:rPr>
                <w:rFonts w:ascii="Arial" w:eastAsia="宋体" w:hAnsi="Arial"/>
                <w:i/>
                <w:iCs/>
                <w:color w:val="FF0000"/>
                <w:sz w:val="16"/>
              </w:rPr>
              <w:t>aspase</w:t>
            </w:r>
            <w:r w:rsidR="00D66C47" w:rsidRPr="000C2C4B">
              <w:rPr>
                <w:rFonts w:ascii="Arial" w:eastAsia="宋体" w:hAnsi="Arial" w:hint="eastAsia"/>
                <w:i/>
                <w:iCs/>
                <w:color w:val="FF0000"/>
                <w:sz w:val="16"/>
              </w:rPr>
              <w:t xml:space="preserve"> </w:t>
            </w:r>
            <w:r w:rsidR="00D66C47" w:rsidRPr="000C2C4B">
              <w:rPr>
                <w:rFonts w:ascii="Arial" w:eastAsia="宋体" w:hAnsi="Arial"/>
                <w:i/>
                <w:iCs/>
                <w:color w:val="FF0000"/>
                <w:sz w:val="16"/>
              </w:rPr>
              <w:t>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9D9D" w14:textId="14335832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XM_060406953.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08F5" w14:textId="7D72E313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AGCAAATCAGTGGACTCCGG</w:t>
            </w:r>
          </w:p>
          <w:p w14:paraId="0F256D5B" w14:textId="0B3D1B67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GCTCGTGAAGGTTTCCC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01BE" w14:textId="3CBAB347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1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A6918" w14:textId="77777777" w:rsidR="00D66C47" w:rsidRPr="00923EA9" w:rsidRDefault="00D66C47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8.2</w:t>
            </w:r>
          </w:p>
          <w:p w14:paraId="4DBD43E9" w14:textId="13085123" w:rsidR="00D66C47" w:rsidRPr="00923EA9" w:rsidRDefault="00D66C47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8.4</w:t>
            </w:r>
          </w:p>
        </w:tc>
      </w:tr>
      <w:tr w:rsidR="00923EA9" w:rsidRPr="00923EA9" w14:paraId="28B03EF6" w14:textId="70E321ED" w:rsidTr="00912A21">
        <w:trPr>
          <w:gridBefore w:val="1"/>
          <w:wBefore w:w="108" w:type="dxa"/>
          <w:trHeight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47DF" w14:textId="016FA8B3" w:rsidR="00D66C47" w:rsidRPr="000C2C4B" w:rsidRDefault="00453421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>
              <w:rPr>
                <w:rFonts w:ascii="Arial" w:eastAsia="宋体" w:hAnsi="Arial" w:hint="eastAsia"/>
                <w:i/>
                <w:iCs/>
                <w:color w:val="FF0000"/>
                <w:sz w:val="16"/>
              </w:rPr>
              <w:t>c</w:t>
            </w:r>
            <w:r w:rsidR="00D66C47" w:rsidRPr="000C2C4B">
              <w:rPr>
                <w:rFonts w:ascii="Arial" w:eastAsia="宋体" w:hAnsi="Arial"/>
                <w:i/>
                <w:iCs/>
                <w:color w:val="FF0000"/>
                <w:sz w:val="16"/>
              </w:rPr>
              <w:t>aspase</w:t>
            </w:r>
            <w:r w:rsidR="00D66C47" w:rsidRPr="000C2C4B">
              <w:rPr>
                <w:rFonts w:ascii="Arial" w:eastAsia="宋体" w:hAnsi="Arial" w:hint="eastAsia"/>
                <w:i/>
                <w:iCs/>
                <w:color w:val="FF0000"/>
                <w:sz w:val="16"/>
              </w:rPr>
              <w:t xml:space="preserve"> </w:t>
            </w:r>
            <w:r w:rsidR="00D66C47" w:rsidRPr="000C2C4B">
              <w:rPr>
                <w:rFonts w:ascii="Arial" w:eastAsia="宋体" w:hAnsi="Arial"/>
                <w:i/>
                <w:iCs/>
                <w:color w:val="FF0000"/>
                <w:sz w:val="16"/>
              </w:rPr>
              <w:t>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128C" w14:textId="32974E8C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XM_060396596.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FD77" w14:textId="2CE476EF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TCCTGGAGGGATCCCAAGAG</w:t>
            </w:r>
          </w:p>
          <w:p w14:paraId="23B1D51B" w14:textId="07E06CA3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GAAGGTCCTCACAGTGAG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2228" w14:textId="60BAF2D2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8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A10D7" w14:textId="77777777" w:rsidR="00D66C47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8.8</w:t>
            </w:r>
          </w:p>
          <w:p w14:paraId="54996A99" w14:textId="06C0856C" w:rsidR="00341FBD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8.9</w:t>
            </w:r>
          </w:p>
        </w:tc>
      </w:tr>
      <w:tr w:rsidR="00923EA9" w:rsidRPr="00923EA9" w14:paraId="3B548074" w14:textId="1C9B3FD5" w:rsidTr="00912A21">
        <w:trPr>
          <w:gridBefore w:val="1"/>
          <w:wBefore w:w="108" w:type="dxa"/>
          <w:trHeight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2289" w14:textId="16F70B10" w:rsidR="00D66C47" w:rsidRPr="000C2C4B" w:rsidRDefault="00D66C47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 w:rsidRPr="000C2C4B">
              <w:rPr>
                <w:rFonts w:ascii="Arial" w:eastAsia="宋体" w:hAnsi="Arial"/>
                <w:i/>
                <w:iCs/>
                <w:color w:val="FF0000"/>
                <w:sz w:val="16"/>
              </w:rPr>
              <w:t>BA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99F8" w14:textId="50C4B97F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XM_027978592.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2247" w14:textId="5E0F3534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CATGGGCTGGACATTGGACT</w:t>
            </w:r>
          </w:p>
          <w:p w14:paraId="7CAB4D72" w14:textId="62B3AC76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AAAGTAGGAGAGGAGGCC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1A9B" w14:textId="016E361F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8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805A8" w14:textId="77777777" w:rsidR="00D66C47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60.3</w:t>
            </w:r>
          </w:p>
          <w:p w14:paraId="0AEC9677" w14:textId="7FA8D473" w:rsidR="00341FBD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9.8</w:t>
            </w:r>
          </w:p>
        </w:tc>
      </w:tr>
      <w:tr w:rsidR="00923EA9" w:rsidRPr="00923EA9" w14:paraId="13A7F639" w14:textId="3154FCAB" w:rsidTr="00912A21">
        <w:trPr>
          <w:gridBefore w:val="1"/>
          <w:wBefore w:w="108" w:type="dxa"/>
          <w:trHeight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BB4E" w14:textId="4C5991E9" w:rsidR="00D66C47" w:rsidRPr="000C2C4B" w:rsidRDefault="00D66C47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 w:rsidRPr="000C2C4B">
              <w:rPr>
                <w:rFonts w:ascii="Arial" w:eastAsia="宋体" w:hAnsi="Arial"/>
                <w:i/>
                <w:iCs/>
                <w:color w:val="FF0000"/>
                <w:sz w:val="16"/>
              </w:rPr>
              <w:t>BCL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7F04" w14:textId="51EC0AFF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XM_012103831.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EE87" w14:textId="4AA8DEB5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CTGGATCCAGGACAACGGAG</w:t>
            </w:r>
          </w:p>
          <w:p w14:paraId="024F2DAF" w14:textId="403CA379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CAGACTGAGCAGTGCCTT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314C" w14:textId="640EC18D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1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26A5B" w14:textId="77777777" w:rsidR="00D66C47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8.9</w:t>
            </w:r>
          </w:p>
          <w:p w14:paraId="246DF0C2" w14:textId="310A1C58" w:rsidR="00341FBD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9.3</w:t>
            </w:r>
          </w:p>
        </w:tc>
      </w:tr>
      <w:tr w:rsidR="00923EA9" w:rsidRPr="00923EA9" w14:paraId="3438100D" w14:textId="28BA04A4" w:rsidTr="00912A21">
        <w:trPr>
          <w:gridBefore w:val="1"/>
          <w:wBefore w:w="108" w:type="dxa"/>
          <w:trHeight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A95F" w14:textId="777C2FCC" w:rsidR="00D66C47" w:rsidRPr="000C2C4B" w:rsidRDefault="00D66C47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 w:rsidRPr="000C2C4B">
              <w:rPr>
                <w:rFonts w:ascii="Arial" w:eastAsia="宋体" w:hAnsi="Arial" w:hint="eastAsia"/>
                <w:i/>
                <w:iCs/>
                <w:color w:val="FF0000"/>
                <w:sz w:val="16"/>
              </w:rPr>
              <w:t>NRF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71FD" w14:textId="7FE6F5BD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XM_015093345.4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B79F" w14:textId="285CF754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TGATGGACTTGGAGCTGCCC</w:t>
            </w:r>
          </w:p>
          <w:p w14:paraId="0F7A2435" w14:textId="6470F61B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AGCTCATGCTCCTTCTGT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BCB03" w14:textId="773D0056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FF6E6" w14:textId="77777777" w:rsidR="00D66C47" w:rsidRPr="00923EA9" w:rsidRDefault="00D66C47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60.6</w:t>
            </w:r>
          </w:p>
          <w:p w14:paraId="0350C9F8" w14:textId="4A693013" w:rsidR="00D66C47" w:rsidRPr="00923EA9" w:rsidRDefault="00D66C47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7.4</w:t>
            </w:r>
          </w:p>
        </w:tc>
      </w:tr>
      <w:tr w:rsidR="00923EA9" w:rsidRPr="00923EA9" w14:paraId="095F44E1" w14:textId="4D60E005" w:rsidTr="00912A21">
        <w:trPr>
          <w:gridBefore w:val="1"/>
          <w:wBefore w:w="108" w:type="dxa"/>
          <w:trHeight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9405" w14:textId="7286E4E2" w:rsidR="00D66C47" w:rsidRPr="000C2C4B" w:rsidRDefault="00D66C47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 w:rsidRPr="000C2C4B">
              <w:rPr>
                <w:rFonts w:ascii="Arial" w:eastAsia="宋体" w:hAnsi="Arial"/>
                <w:i/>
                <w:iCs/>
                <w:color w:val="FF0000"/>
                <w:sz w:val="16"/>
              </w:rPr>
              <w:t>KEAP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60BA" w14:textId="0CEBBC1F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XM_027969637.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A37DE" w14:textId="049B2A2A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AGAGAAACGAGTGGCGGATG</w:t>
            </w:r>
          </w:p>
          <w:p w14:paraId="00311360" w14:textId="61657120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CCCCCGCAGCATAGATA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0810" w14:textId="3E52019E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5D867" w14:textId="77777777" w:rsidR="00D66C47" w:rsidRPr="00923EA9" w:rsidRDefault="00D66C47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7.6</w:t>
            </w:r>
          </w:p>
          <w:p w14:paraId="187F111D" w14:textId="2305F0BB" w:rsidR="00D66C47" w:rsidRPr="00923EA9" w:rsidRDefault="00D66C47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8.3</w:t>
            </w:r>
          </w:p>
        </w:tc>
      </w:tr>
      <w:tr w:rsidR="00923EA9" w:rsidRPr="00923EA9" w14:paraId="2ACDC4BD" w14:textId="5DC0423A" w:rsidTr="00912A21">
        <w:trPr>
          <w:gridBefore w:val="1"/>
          <w:wBefore w:w="108" w:type="dxa"/>
          <w:trHeight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1F5E" w14:textId="3B5328BA" w:rsidR="00D66C47" w:rsidRPr="000C2C4B" w:rsidRDefault="00D66C47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 w:rsidRPr="000C2C4B">
              <w:rPr>
                <w:rFonts w:ascii="Arial" w:eastAsia="宋体" w:hAnsi="Arial"/>
                <w:i/>
                <w:iCs/>
                <w:color w:val="FF0000"/>
                <w:sz w:val="16"/>
              </w:rPr>
              <w:t>H</w:t>
            </w:r>
            <w:r w:rsidRPr="000C2C4B">
              <w:rPr>
                <w:rFonts w:ascii="Arial" w:eastAsia="宋体" w:hAnsi="Arial" w:hint="eastAsia"/>
                <w:i/>
                <w:iCs/>
                <w:color w:val="FF0000"/>
                <w:sz w:val="16"/>
              </w:rPr>
              <w:t>O-</w:t>
            </w:r>
            <w:r w:rsidRPr="000C2C4B">
              <w:rPr>
                <w:rFonts w:ascii="Arial" w:eastAsia="宋体" w:hAnsi="Arial"/>
                <w:i/>
                <w:iCs/>
                <w:color w:val="FF0000"/>
                <w:sz w:val="16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1265" w14:textId="1158268C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XM_027967703.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87E7" w14:textId="73A5C177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GCTACCTGGGCGACCTGTC</w:t>
            </w:r>
          </w:p>
          <w:p w14:paraId="15E87015" w14:textId="27C8D67F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GCTGGCGATATTGGGGAAAG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9A57" w14:textId="124E13FB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32786" w14:textId="77777777" w:rsidR="00D66C47" w:rsidRPr="00923EA9" w:rsidRDefault="00D66C47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61.8</w:t>
            </w:r>
          </w:p>
          <w:p w14:paraId="33B989DB" w14:textId="4574640C" w:rsidR="00D66C47" w:rsidRPr="00923EA9" w:rsidRDefault="00D66C47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9.1</w:t>
            </w:r>
          </w:p>
        </w:tc>
      </w:tr>
      <w:tr w:rsidR="00923EA9" w:rsidRPr="00923EA9" w14:paraId="1C801DF0" w14:textId="6FEA67C7" w:rsidTr="00912A21">
        <w:trPr>
          <w:gridBefore w:val="1"/>
          <w:wBefore w:w="108" w:type="dxa"/>
          <w:trHeight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44ED" w14:textId="24AE0F7D" w:rsidR="00D66C47" w:rsidRPr="000C2C4B" w:rsidRDefault="00D66C47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 w:rsidRPr="000C2C4B">
              <w:rPr>
                <w:rFonts w:ascii="Arial" w:eastAsia="宋体" w:hAnsi="Arial"/>
                <w:i/>
                <w:iCs/>
                <w:color w:val="FF0000"/>
                <w:sz w:val="16"/>
              </w:rPr>
              <w:t>NQO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0FC3" w14:textId="1EB332C0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XM_004015102.6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EDA4" w14:textId="49A9E1CE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AGGATGGAAGAAACGCCTGG</w:t>
            </w:r>
          </w:p>
          <w:p w14:paraId="3464D37C" w14:textId="020373F4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GCTCATCCTGCACCTCC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FF69" w14:textId="0612C7E1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9E5FE" w14:textId="77777777" w:rsidR="00D66C47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6.1</w:t>
            </w:r>
          </w:p>
          <w:p w14:paraId="0E9C399A" w14:textId="0DD61A23" w:rsidR="00341FBD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5.9</w:t>
            </w:r>
          </w:p>
        </w:tc>
      </w:tr>
      <w:tr w:rsidR="00923EA9" w:rsidRPr="00923EA9" w14:paraId="7D4E6118" w14:textId="1A5A899C" w:rsidTr="00912A21">
        <w:trPr>
          <w:gridBefore w:val="1"/>
          <w:wBefore w:w="108" w:type="dxa"/>
          <w:trHeight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3BE7" w14:textId="7C460D93" w:rsidR="00D66C47" w:rsidRPr="000C2C4B" w:rsidRDefault="00D66C47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 w:rsidRPr="000C2C4B">
              <w:rPr>
                <w:rFonts w:ascii="Arial" w:eastAsia="宋体" w:hAnsi="Arial" w:hint="eastAsia"/>
                <w:i/>
                <w:iCs/>
                <w:color w:val="FF0000"/>
                <w:sz w:val="16"/>
              </w:rPr>
              <w:t>SOD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0434" w14:textId="29807509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NM_001145185.2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449C" w14:textId="1180C591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GGTGATCATGGGTTCCACGT</w:t>
            </w:r>
          </w:p>
          <w:p w14:paraId="60A08439" w14:textId="4C00014E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TTCACATTGCCCAGGTC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6D15" w14:textId="6C89A5C8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53AE2" w14:textId="77777777" w:rsidR="00D66C47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60.2</w:t>
            </w:r>
          </w:p>
          <w:p w14:paraId="1E5DF626" w14:textId="0C8C1679" w:rsidR="00341FBD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61.1</w:t>
            </w:r>
          </w:p>
        </w:tc>
      </w:tr>
      <w:tr w:rsidR="00923EA9" w:rsidRPr="00923EA9" w14:paraId="5476710F" w14:textId="15B8C66E" w:rsidTr="00912A21">
        <w:trPr>
          <w:gridBefore w:val="1"/>
          <w:wBefore w:w="108" w:type="dxa"/>
          <w:trHeight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C4D6" w14:textId="47F422EB" w:rsidR="00D66C47" w:rsidRPr="000C2C4B" w:rsidRDefault="00D66C47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 w:rsidRPr="000C2C4B">
              <w:rPr>
                <w:rFonts w:ascii="Arial" w:eastAsia="宋体" w:hAnsi="Arial" w:hint="eastAsia"/>
                <w:i/>
                <w:iCs/>
                <w:color w:val="FF0000"/>
                <w:sz w:val="16"/>
              </w:rPr>
              <w:t>SOD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2DF9" w14:textId="356164BE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NM_001280703.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56CB" w14:textId="2E219637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GGCCTACGTGAACAACCTCA</w:t>
            </w:r>
          </w:p>
          <w:p w14:paraId="63CFC4DE" w14:textId="02926DE7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ACTTTAACGCAGGCTGC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6884" w14:textId="3C0CC10F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9D5BC" w14:textId="77777777" w:rsidR="00D66C47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8.5</w:t>
            </w:r>
          </w:p>
          <w:p w14:paraId="6CA12D65" w14:textId="0A0EDB58" w:rsidR="00341FBD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9.6</w:t>
            </w:r>
          </w:p>
        </w:tc>
      </w:tr>
      <w:tr w:rsidR="00923EA9" w:rsidRPr="00923EA9" w14:paraId="7EAC1C0C" w14:textId="7E5767CF" w:rsidTr="00912A21">
        <w:trPr>
          <w:gridBefore w:val="1"/>
          <w:wBefore w:w="108" w:type="dxa"/>
          <w:trHeight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35DF" w14:textId="3B8B74E9" w:rsidR="00D66C47" w:rsidRPr="000C2C4B" w:rsidRDefault="00D66C47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 w:rsidRPr="000C2C4B">
              <w:rPr>
                <w:rFonts w:ascii="Arial" w:eastAsia="宋体" w:hAnsi="Arial" w:hint="eastAsia"/>
                <w:i/>
                <w:iCs/>
                <w:color w:val="FF0000"/>
                <w:sz w:val="16"/>
              </w:rPr>
              <w:t>NF-</w:t>
            </w:r>
            <w:proofErr w:type="spellStart"/>
            <w:r w:rsidRPr="000C2C4B">
              <w:rPr>
                <w:rFonts w:ascii="Arial" w:eastAsia="宋体" w:hAnsi="Arial" w:cs="Times New Roman"/>
                <w:i/>
                <w:iCs/>
                <w:color w:val="FF0000"/>
                <w:sz w:val="16"/>
              </w:rPr>
              <w:t>κ</w:t>
            </w:r>
            <w:r w:rsidRPr="000C2C4B">
              <w:rPr>
                <w:rFonts w:ascii="Arial" w:eastAsia="宋体" w:hAnsi="Arial" w:hint="eastAsia"/>
                <w:i/>
                <w:iCs/>
                <w:color w:val="FF0000"/>
                <w:sz w:val="16"/>
              </w:rPr>
              <w:t>B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9BA8" w14:textId="5332548A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XM_</w:t>
            </w:r>
            <w:r w:rsidRPr="000C2C4B">
              <w:rPr>
                <w:rFonts w:ascii="Arial" w:eastAsia="宋体" w:hAnsi="Arial" w:hint="eastAsia"/>
                <w:sz w:val="16"/>
              </w:rPr>
              <w:t>012179609.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6CC5" w14:textId="6068FAF1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 w:hint="eastAsia"/>
                <w:sz w:val="16"/>
              </w:rPr>
              <w:t>TTTCAACCGGAGATGCCACT</w:t>
            </w:r>
          </w:p>
          <w:p w14:paraId="6362F538" w14:textId="4C1DCF68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 w:hint="eastAsia"/>
                <w:sz w:val="16"/>
              </w:rPr>
              <w:t>GGCCTTCACACACATAAC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53DC" w14:textId="56C58CC6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1FBE3" w14:textId="77777777" w:rsidR="00D66C47" w:rsidRPr="00923EA9" w:rsidRDefault="007961D8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60.5</w:t>
            </w:r>
          </w:p>
          <w:p w14:paraId="7A367498" w14:textId="21799B66" w:rsidR="007961D8" w:rsidRPr="00923EA9" w:rsidRDefault="007961D8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60.9</w:t>
            </w:r>
          </w:p>
        </w:tc>
      </w:tr>
      <w:tr w:rsidR="00923EA9" w:rsidRPr="00923EA9" w14:paraId="5FDA2368" w14:textId="1623E9ED" w:rsidTr="00912A21">
        <w:trPr>
          <w:gridBefore w:val="1"/>
          <w:wBefore w:w="108" w:type="dxa"/>
          <w:trHeight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059A" w14:textId="5F6DB4D8" w:rsidR="00D66C47" w:rsidRPr="000C2C4B" w:rsidRDefault="00D66C47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proofErr w:type="spellStart"/>
            <w:r w:rsidRPr="000C2C4B">
              <w:rPr>
                <w:rFonts w:ascii="Arial" w:eastAsia="宋体" w:hAnsi="Arial" w:hint="eastAsia"/>
                <w:i/>
                <w:iCs/>
                <w:color w:val="FF0000"/>
                <w:sz w:val="16"/>
              </w:rPr>
              <w:t>IK</w:t>
            </w:r>
            <w:r w:rsidRPr="000C2C4B">
              <w:rPr>
                <w:rFonts w:ascii="Arial" w:eastAsia="宋体" w:hAnsi="Arial" w:cs="Times New Roman"/>
                <w:i/>
                <w:iCs/>
                <w:color w:val="FF0000"/>
                <w:sz w:val="16"/>
              </w:rPr>
              <w:t>κ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A78F" w14:textId="42397A17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XM_042241396.2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949D" w14:textId="41F2568F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TGGTCCTTATGAGGCCGGTA</w:t>
            </w:r>
          </w:p>
          <w:p w14:paraId="1DE38396" w14:textId="070134A7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GAGTCCCTGAGAGATGGG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DEAB" w14:textId="5DD059B2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647A12" w14:textId="77777777" w:rsidR="00D66C47" w:rsidRPr="00923EA9" w:rsidRDefault="007961D8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8.6</w:t>
            </w:r>
          </w:p>
          <w:p w14:paraId="7AD1E290" w14:textId="2CBACD4A" w:rsidR="007961D8" w:rsidRPr="00923EA9" w:rsidRDefault="00DD1868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60</w:t>
            </w:r>
            <w:r w:rsidR="007961D8" w:rsidRPr="00923EA9">
              <w:rPr>
                <w:rFonts w:ascii="Arial" w:eastAsia="宋体" w:hAnsi="Arial" w:hint="eastAsia"/>
                <w:color w:val="FF0000"/>
                <w:sz w:val="16"/>
              </w:rPr>
              <w:t>.</w:t>
            </w: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1</w:t>
            </w:r>
          </w:p>
        </w:tc>
      </w:tr>
      <w:tr w:rsidR="00923EA9" w:rsidRPr="00923EA9" w14:paraId="02A08E61" w14:textId="60EDBABA" w:rsidTr="00912A21">
        <w:trPr>
          <w:gridBefore w:val="1"/>
          <w:wBefore w:w="108" w:type="dxa"/>
          <w:trHeight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2C17" w14:textId="3A5F765E" w:rsidR="00D66C47" w:rsidRPr="000C2C4B" w:rsidRDefault="00D66C47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 w:rsidRPr="000C2C4B">
              <w:rPr>
                <w:rFonts w:ascii="Arial" w:eastAsia="宋体" w:hAnsi="Arial"/>
                <w:i/>
                <w:iCs/>
                <w:color w:val="FF0000"/>
                <w:sz w:val="16"/>
              </w:rPr>
              <w:t>TNF-α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49FF" w14:textId="4D19CDFC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NM_001024860.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C3C2" w14:textId="28A24EBD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ACGAACCCATCTACCAGGGA</w:t>
            </w:r>
          </w:p>
          <w:p w14:paraId="5EEB1382" w14:textId="737DC376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AGACTCGGCATAGTCCAG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3971" w14:textId="49E4D533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01BCB" w14:textId="77777777" w:rsidR="00D66C47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61.2</w:t>
            </w:r>
          </w:p>
          <w:p w14:paraId="1B215AB3" w14:textId="7D39AC6D" w:rsidR="00341FBD" w:rsidRPr="00923EA9" w:rsidRDefault="00341FBD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8.2</w:t>
            </w:r>
          </w:p>
        </w:tc>
      </w:tr>
      <w:tr w:rsidR="00923EA9" w:rsidRPr="00923EA9" w14:paraId="6DFF0684" w14:textId="69A1326F" w:rsidTr="00912A21">
        <w:trPr>
          <w:gridBefore w:val="1"/>
          <w:wBefore w:w="108" w:type="dxa"/>
          <w:trHeight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C91F" w14:textId="5CB15061" w:rsidR="00D66C47" w:rsidRPr="000C2C4B" w:rsidRDefault="00D66C47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 w:rsidRPr="000C2C4B">
              <w:rPr>
                <w:rFonts w:ascii="Arial" w:eastAsia="宋体" w:hAnsi="Arial" w:hint="eastAsia"/>
                <w:i/>
                <w:iCs/>
                <w:color w:val="FF0000"/>
                <w:sz w:val="16"/>
              </w:rPr>
              <w:t>IL-1</w:t>
            </w:r>
            <w:r w:rsidRPr="000C2C4B">
              <w:rPr>
                <w:rFonts w:ascii="Arial" w:eastAsia="宋体" w:hAnsi="Arial" w:cs="Times New Roman"/>
                <w:i/>
                <w:iCs/>
                <w:color w:val="FF0000"/>
                <w:sz w:val="16"/>
              </w:rPr>
              <w:t>β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98B6" w14:textId="677D6F96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NM_</w:t>
            </w:r>
            <w:r w:rsidRPr="000C2C4B">
              <w:rPr>
                <w:rFonts w:ascii="Arial" w:eastAsia="宋体" w:hAnsi="Arial" w:hint="eastAsia"/>
                <w:sz w:val="16"/>
              </w:rPr>
              <w:t>001009465.2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DA40" w14:textId="542B0E05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 w:hint="eastAsia"/>
                <w:sz w:val="16"/>
              </w:rPr>
              <w:t>ACAGATGAAGAGCTGCACCC</w:t>
            </w:r>
          </w:p>
          <w:p w14:paraId="1F79AF85" w14:textId="04A0CE26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 w:hint="eastAsia"/>
                <w:sz w:val="16"/>
              </w:rPr>
              <w:t>AGACATGTTCGTAGGCAC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F4461" w14:textId="4EE9B564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6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A9646" w14:textId="77777777" w:rsidR="00D66C47" w:rsidRPr="00923EA9" w:rsidRDefault="00D66C47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6.9</w:t>
            </w:r>
          </w:p>
          <w:p w14:paraId="6818A902" w14:textId="6E3192D5" w:rsidR="00D66C47" w:rsidRPr="00923EA9" w:rsidRDefault="00D66C47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7.7</w:t>
            </w:r>
          </w:p>
        </w:tc>
      </w:tr>
      <w:tr w:rsidR="00923EA9" w:rsidRPr="00923EA9" w14:paraId="512A3886" w14:textId="1518A605" w:rsidTr="00912A21">
        <w:trPr>
          <w:gridBefore w:val="1"/>
          <w:wBefore w:w="108" w:type="dxa"/>
          <w:trHeight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E884" w14:textId="1F1D14ED" w:rsidR="00D66C47" w:rsidRPr="000C2C4B" w:rsidRDefault="00D66C47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 w:rsidRPr="000C2C4B">
              <w:rPr>
                <w:rFonts w:ascii="Arial" w:eastAsia="宋体" w:hAnsi="Arial"/>
                <w:i/>
                <w:iCs/>
                <w:color w:val="FF0000"/>
                <w:sz w:val="16"/>
              </w:rPr>
              <w:t>IL-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05D0" w14:textId="79F2D3D3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NM_001009392.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0F78" w14:textId="4BF41679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TTCACAAGCGCCTTCAGTCC</w:t>
            </w:r>
          </w:p>
          <w:p w14:paraId="11CE8F51" w14:textId="114B9365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GGGGTAGGGAAAGCAGAAG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DA29" w14:textId="38EF8219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F2914" w14:textId="77777777" w:rsidR="00D66C47" w:rsidRPr="00923EA9" w:rsidRDefault="00DD1868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61.3</w:t>
            </w:r>
          </w:p>
          <w:p w14:paraId="6DA5BDB1" w14:textId="0FEE3D57" w:rsidR="00DD1868" w:rsidRPr="00923EA9" w:rsidRDefault="00DD1868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62.1</w:t>
            </w:r>
          </w:p>
        </w:tc>
      </w:tr>
      <w:tr w:rsidR="00923EA9" w:rsidRPr="00923EA9" w14:paraId="02A49AAC" w14:textId="0A6B3221" w:rsidTr="00912A21">
        <w:trPr>
          <w:gridBefore w:val="1"/>
          <w:wBefore w:w="108" w:type="dxa"/>
          <w:trHeight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6084" w14:textId="68114478" w:rsidR="00D66C47" w:rsidRPr="000C2C4B" w:rsidRDefault="00D66C47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 w:rsidRPr="000C2C4B">
              <w:rPr>
                <w:rFonts w:ascii="Arial" w:eastAsia="宋体" w:hAnsi="Arial"/>
                <w:i/>
                <w:iCs/>
                <w:color w:val="FF0000"/>
                <w:sz w:val="16"/>
              </w:rPr>
              <w:lastRenderedPageBreak/>
              <w:t>IL-1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A11E" w14:textId="3E0F66B0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X</w:t>
            </w:r>
            <w:r w:rsidRPr="000C2C4B">
              <w:rPr>
                <w:rFonts w:ascii="Arial" w:eastAsia="宋体" w:hAnsi="Arial"/>
                <w:sz w:val="16"/>
              </w:rPr>
              <w:t>M_</w:t>
            </w:r>
            <w:r w:rsidRPr="000C2C4B">
              <w:rPr>
                <w:rFonts w:ascii="Arial" w:eastAsia="宋体" w:hAnsi="Arial" w:hint="eastAsia"/>
                <w:sz w:val="16"/>
              </w:rPr>
              <w:t>012095263</w:t>
            </w:r>
            <w:r w:rsidRPr="000C2C4B">
              <w:rPr>
                <w:rFonts w:ascii="Arial" w:eastAsia="宋体" w:hAnsi="Arial"/>
                <w:sz w:val="16"/>
              </w:rPr>
              <w:t>.</w:t>
            </w:r>
            <w:r w:rsidRPr="000C2C4B">
              <w:rPr>
                <w:rFonts w:ascii="Arial" w:eastAsia="宋体" w:hAnsi="Arial" w:hint="eastAsia"/>
                <w:sz w:val="16"/>
              </w:rPr>
              <w:t>4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6183" w14:textId="1DBD53C1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AAATGGCGACCTGGAATCAGA</w:t>
            </w:r>
          </w:p>
          <w:p w14:paraId="24393A8F" w14:textId="5EC014F2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ACCTCTAGTGAGGCTGTCC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5152" w14:textId="7D0A2B30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9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2B346" w14:textId="77777777" w:rsidR="00D66C47" w:rsidRPr="00923EA9" w:rsidRDefault="00D66C47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6.4</w:t>
            </w:r>
          </w:p>
          <w:p w14:paraId="4D6ED528" w14:textId="0E57AA8C" w:rsidR="00D66C47" w:rsidRPr="00923EA9" w:rsidRDefault="00D66C47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7.5</w:t>
            </w:r>
          </w:p>
        </w:tc>
      </w:tr>
      <w:tr w:rsidR="00923EA9" w:rsidRPr="00923EA9" w14:paraId="746DBAFD" w14:textId="2FF45013" w:rsidTr="00912A21">
        <w:trPr>
          <w:gridBefore w:val="1"/>
          <w:wBefore w:w="108" w:type="dxa"/>
          <w:trHeight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70D4" w14:textId="32B5C9C2" w:rsidR="00D66C47" w:rsidRPr="000C2C4B" w:rsidRDefault="00D66C47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 w:rsidRPr="000C2C4B">
              <w:rPr>
                <w:rFonts w:ascii="Arial" w:eastAsia="宋体" w:hAnsi="Arial"/>
                <w:i/>
                <w:iCs/>
                <w:color w:val="FF0000"/>
                <w:sz w:val="16"/>
              </w:rPr>
              <w:t>IL-1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65A3" w14:textId="304D58A8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NM_001009327.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2FFD" w14:textId="6F22F449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GTCATCGTTTTCTGCCCTGC</w:t>
            </w:r>
          </w:p>
          <w:p w14:paraId="77225CE1" w14:textId="613CD370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CCCCTCTCTTGGAGCATAT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17F3" w14:textId="046162D6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8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584E3" w14:textId="77777777" w:rsidR="00D66C47" w:rsidRPr="00923EA9" w:rsidRDefault="00970760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9.8</w:t>
            </w:r>
          </w:p>
          <w:p w14:paraId="4AB0BBFF" w14:textId="429E831B" w:rsidR="00970760" w:rsidRPr="00923EA9" w:rsidRDefault="00970760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60.2</w:t>
            </w:r>
          </w:p>
        </w:tc>
      </w:tr>
      <w:tr w:rsidR="00923EA9" w:rsidRPr="00923EA9" w14:paraId="579445E8" w14:textId="79291055" w:rsidTr="00912A21">
        <w:trPr>
          <w:gridBefore w:val="1"/>
          <w:wBefore w:w="108" w:type="dxa"/>
          <w:trHeight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638A" w14:textId="10C0578A" w:rsidR="00D66C47" w:rsidRPr="000C2C4B" w:rsidRDefault="00D66C47" w:rsidP="00D66C47">
            <w:pPr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 w:rsidRPr="000C2C4B">
              <w:rPr>
                <w:rFonts w:ascii="Arial" w:eastAsia="宋体" w:hAnsi="Arial" w:hint="eastAsia"/>
                <w:i/>
                <w:iCs/>
                <w:color w:val="FF0000"/>
                <w:sz w:val="16"/>
              </w:rPr>
              <w:t>ATF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60B4" w14:textId="7CDDE7D6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XM_042256929.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8E00" w14:textId="301E5B7C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TAAAGGTCAGACCGTGGTGC</w:t>
            </w:r>
          </w:p>
          <w:p w14:paraId="1EE3F78D" w14:textId="6F080102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GCAACAGCAAGGACTGG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AC8C" w14:textId="5D775E8F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4B946" w14:textId="77777777" w:rsidR="00D66C47" w:rsidRPr="00923EA9" w:rsidRDefault="00D66C47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6.5</w:t>
            </w:r>
          </w:p>
          <w:p w14:paraId="37647FE5" w14:textId="6B40A5A2" w:rsidR="00D66C47" w:rsidRPr="00923EA9" w:rsidRDefault="00D66C47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8.1</w:t>
            </w:r>
          </w:p>
        </w:tc>
      </w:tr>
      <w:tr w:rsidR="00923EA9" w:rsidRPr="00923EA9" w14:paraId="137F93B1" w14:textId="258B4724" w:rsidTr="00912A21">
        <w:trPr>
          <w:trHeight w:val="624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C752" w14:textId="31BDB643" w:rsidR="00D66C47" w:rsidRPr="000C2C4B" w:rsidRDefault="00D66C47" w:rsidP="00D66C47">
            <w:pPr>
              <w:ind w:firstLineChars="50" w:firstLine="80"/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 w:rsidRPr="000C2C4B">
              <w:rPr>
                <w:rFonts w:ascii="Arial" w:eastAsia="宋体" w:hAnsi="Arial" w:hint="eastAsia"/>
                <w:i/>
                <w:iCs/>
                <w:color w:val="FF0000"/>
                <w:sz w:val="16"/>
              </w:rPr>
              <w:t>ATF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8029" w14:textId="406326D0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NM_001142518.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86581" w14:textId="7A4AAF2C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AGGAGGATGCCCACTCAGAT</w:t>
            </w:r>
          </w:p>
          <w:p w14:paraId="4A4BF092" w14:textId="04548B39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TCTCCAGGAGGGTCGTAA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E615" w14:textId="52142A2B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11441" w14:textId="77777777" w:rsidR="00D66C47" w:rsidRPr="00923EA9" w:rsidRDefault="00970760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8.3</w:t>
            </w:r>
          </w:p>
          <w:p w14:paraId="6B34E679" w14:textId="589BD17E" w:rsidR="00970760" w:rsidRPr="00923EA9" w:rsidRDefault="00970760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9.6</w:t>
            </w:r>
          </w:p>
        </w:tc>
      </w:tr>
      <w:tr w:rsidR="00923EA9" w:rsidRPr="00923EA9" w14:paraId="2B920FAD" w14:textId="677AAB36" w:rsidTr="00912A21">
        <w:trPr>
          <w:trHeight w:val="624"/>
        </w:trPr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9B89" w14:textId="78816BDB" w:rsidR="00D66C47" w:rsidRPr="000C2C4B" w:rsidRDefault="00D66C47" w:rsidP="00D66C47">
            <w:pPr>
              <w:ind w:firstLineChars="50" w:firstLine="80"/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 w:rsidRPr="000C2C4B">
              <w:rPr>
                <w:rFonts w:ascii="Arial" w:eastAsia="宋体" w:hAnsi="Arial" w:hint="eastAsia"/>
                <w:i/>
                <w:iCs/>
                <w:color w:val="FF0000"/>
                <w:sz w:val="16"/>
              </w:rPr>
              <w:t>CHO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8D04" w14:textId="4368DD81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XM_060412903.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ADA8D" w14:textId="47ED01A6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AGTGGCACAGCTAGCTGAAG</w:t>
            </w:r>
          </w:p>
          <w:p w14:paraId="2E87E95F" w14:textId="3411CC41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GGTCAATTAGAGCTCGGC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9E34" w14:textId="3736144F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7DD62" w14:textId="77777777" w:rsidR="00D66C47" w:rsidRPr="00923EA9" w:rsidRDefault="00D66C47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7.1</w:t>
            </w:r>
          </w:p>
          <w:p w14:paraId="68072F2D" w14:textId="606DC101" w:rsidR="00D66C47" w:rsidRPr="00923EA9" w:rsidRDefault="00D66C47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7.1</w:t>
            </w:r>
          </w:p>
        </w:tc>
      </w:tr>
      <w:tr w:rsidR="00923EA9" w:rsidRPr="00923EA9" w14:paraId="44DB627C" w14:textId="76A9B526" w:rsidTr="00912A21">
        <w:trPr>
          <w:trHeight w:val="624"/>
        </w:trPr>
        <w:tc>
          <w:tcPr>
            <w:tcW w:w="12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703113" w14:textId="4E53B0BD" w:rsidR="00D66C47" w:rsidRPr="000C2C4B" w:rsidRDefault="00D66C47" w:rsidP="00D66C47">
            <w:pPr>
              <w:ind w:firstLineChars="50" w:firstLine="80"/>
              <w:rPr>
                <w:rFonts w:ascii="Arial" w:eastAsia="宋体" w:hAnsi="Arial"/>
                <w:i/>
                <w:iCs/>
                <w:color w:val="FF0000"/>
                <w:sz w:val="16"/>
              </w:rPr>
            </w:pPr>
            <w:r w:rsidRPr="000C2C4B">
              <w:rPr>
                <w:rFonts w:ascii="Arial" w:eastAsia="宋体" w:hAnsi="Arial" w:hint="eastAsia"/>
                <w:i/>
                <w:iCs/>
                <w:color w:val="FF0000"/>
                <w:sz w:val="16"/>
              </w:rPr>
              <w:t>EIF2</w:t>
            </w:r>
            <w:r w:rsidRPr="000C2C4B">
              <w:rPr>
                <w:rFonts w:ascii="Arial" w:eastAsia="宋体" w:hAnsi="Arial" w:cs="Times New Roman"/>
                <w:i/>
                <w:iCs/>
                <w:color w:val="FF0000"/>
                <w:sz w:val="16"/>
              </w:rPr>
              <w:t>α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17557B" w14:textId="2CB57E05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XM_027959332.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3E8E1F" w14:textId="60E4C58A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F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CAGACGCTGCACTACATTGC</w:t>
            </w:r>
          </w:p>
          <w:p w14:paraId="6737D4DE" w14:textId="60EBD94C" w:rsidR="00D66C47" w:rsidRPr="000C2C4B" w:rsidRDefault="00D66C47" w:rsidP="00D66C47">
            <w:pPr>
              <w:jc w:val="both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R</w:t>
            </w:r>
            <w:r w:rsidR="00853CF8">
              <w:rPr>
                <w:rFonts w:ascii="Arial" w:eastAsia="宋体" w:hAnsi="Arial" w:hint="eastAsia"/>
                <w:sz w:val="16"/>
              </w:rPr>
              <w:t xml:space="preserve">: </w:t>
            </w:r>
            <w:r w:rsidRPr="000C2C4B">
              <w:rPr>
                <w:rFonts w:ascii="Arial" w:eastAsia="宋体" w:hAnsi="Arial"/>
                <w:sz w:val="16"/>
              </w:rPr>
              <w:t>CACAGGATCGCACTTCAGG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EE37B1" w14:textId="4C7E3B6E" w:rsidR="00D66C47" w:rsidRPr="000C2C4B" w:rsidRDefault="00D66C47" w:rsidP="00D66C47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602E69" w14:textId="77777777" w:rsidR="00D66C47" w:rsidRPr="00923EA9" w:rsidRDefault="00D66C47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6.3</w:t>
            </w:r>
          </w:p>
          <w:p w14:paraId="679770E8" w14:textId="27F0A8E3" w:rsidR="00D66C47" w:rsidRPr="00923EA9" w:rsidRDefault="00D66C47" w:rsidP="00D66C47">
            <w:pPr>
              <w:jc w:val="both"/>
              <w:rPr>
                <w:rFonts w:ascii="Arial" w:eastAsia="宋体" w:hAnsi="Arial"/>
                <w:color w:val="FF0000"/>
                <w:sz w:val="16"/>
              </w:rPr>
            </w:pPr>
            <w:r w:rsidRPr="00923EA9">
              <w:rPr>
                <w:rFonts w:ascii="Arial" w:eastAsia="宋体" w:hAnsi="Arial" w:hint="eastAsia"/>
                <w:color w:val="FF0000"/>
                <w:sz w:val="16"/>
              </w:rPr>
              <w:t>56.8</w:t>
            </w:r>
          </w:p>
        </w:tc>
      </w:tr>
    </w:tbl>
    <w:p w14:paraId="67068245" w14:textId="06B9AF3B" w:rsidR="002026DB" w:rsidRPr="00923EA9" w:rsidRDefault="00CE3873" w:rsidP="0085429A">
      <w:pPr>
        <w:widowControl/>
        <w:spacing w:after="0" w:line="240" w:lineRule="auto"/>
        <w:jc w:val="both"/>
        <w:rPr>
          <w:rFonts w:ascii="Arial" w:eastAsia="宋体" w:hAnsi="Arial"/>
          <w:color w:val="FF0000"/>
          <w:sz w:val="16"/>
        </w:rPr>
      </w:pPr>
      <w:r w:rsidRPr="00923EA9">
        <w:rPr>
          <w:rFonts w:ascii="Arial" w:eastAsia="宋体" w:hAnsi="Arial" w:hint="eastAsia"/>
          <w:color w:val="FF0000"/>
          <w:sz w:val="16"/>
          <w:vertAlign w:val="superscript"/>
        </w:rPr>
        <w:t>a</w:t>
      </w:r>
      <w:r w:rsidRPr="00923EA9">
        <w:rPr>
          <w:rFonts w:ascii="Arial" w:eastAsia="宋体" w:hAnsi="Arial" w:cs="Arial"/>
          <w:i/>
          <w:iCs/>
          <w:color w:val="FF0000"/>
          <w:sz w:val="16"/>
        </w:rPr>
        <w:t>β</w:t>
      </w:r>
      <w:r w:rsidRPr="00923EA9">
        <w:rPr>
          <w:rFonts w:ascii="Arial" w:eastAsia="宋体" w:hAnsi="Arial" w:hint="eastAsia"/>
          <w:i/>
          <w:iCs/>
          <w:color w:val="FF0000"/>
          <w:sz w:val="16"/>
        </w:rPr>
        <w:t>-actin</w:t>
      </w:r>
      <w:r w:rsidRPr="00923EA9">
        <w:rPr>
          <w:rFonts w:ascii="Arial" w:eastAsia="宋体" w:hAnsi="Arial" w:hint="eastAsia"/>
          <w:color w:val="FF0000"/>
          <w:sz w:val="16"/>
        </w:rPr>
        <w:t>, a</w:t>
      </w:r>
      <w:r w:rsidRPr="00923EA9">
        <w:rPr>
          <w:rFonts w:ascii="Arial" w:eastAsia="宋体" w:hAnsi="Arial"/>
          <w:color w:val="FF0000"/>
          <w:sz w:val="16"/>
        </w:rPr>
        <w:t xml:space="preserve">ctin </w:t>
      </w:r>
      <w:r w:rsidRPr="00923EA9">
        <w:rPr>
          <w:rFonts w:ascii="Arial" w:eastAsia="宋体" w:hAnsi="Arial" w:hint="eastAsia"/>
          <w:color w:val="FF0000"/>
          <w:sz w:val="16"/>
        </w:rPr>
        <w:t>b</w:t>
      </w:r>
      <w:r w:rsidRPr="00923EA9">
        <w:rPr>
          <w:rFonts w:ascii="Arial" w:eastAsia="宋体" w:hAnsi="Arial"/>
          <w:color w:val="FF0000"/>
          <w:sz w:val="16"/>
        </w:rPr>
        <w:t>eta</w:t>
      </w:r>
      <w:r w:rsidR="00D3141C" w:rsidRPr="00923EA9">
        <w:rPr>
          <w:rFonts w:ascii="Arial" w:eastAsia="宋体" w:hAnsi="Arial" w:hint="eastAsia"/>
          <w:color w:val="FF0000"/>
          <w:sz w:val="16"/>
        </w:rPr>
        <w:t xml:space="preserve">; </w:t>
      </w:r>
      <w:r w:rsidR="00D3141C" w:rsidRPr="00923EA9">
        <w:rPr>
          <w:rFonts w:ascii="Arial" w:eastAsia="宋体" w:hAnsi="Arial" w:cs="Arial"/>
          <w:i/>
          <w:iCs/>
          <w:color w:val="FF0000"/>
          <w:sz w:val="16"/>
        </w:rPr>
        <w:t>ZO-1</w:t>
      </w:r>
      <w:r w:rsidR="00D3141C" w:rsidRPr="00923EA9">
        <w:rPr>
          <w:rFonts w:ascii="Arial" w:eastAsia="宋体" w:hAnsi="Arial" w:hint="eastAsia"/>
          <w:color w:val="FF0000"/>
          <w:sz w:val="16"/>
        </w:rPr>
        <w:t>, t</w:t>
      </w:r>
      <w:r w:rsidR="00D3141C" w:rsidRPr="00923EA9">
        <w:rPr>
          <w:rFonts w:ascii="Arial" w:eastAsia="宋体" w:hAnsi="Arial"/>
          <w:color w:val="FF0000"/>
          <w:sz w:val="16"/>
        </w:rPr>
        <w:t>ight junction protein 1</w:t>
      </w:r>
      <w:r w:rsidR="00D3141C" w:rsidRPr="00923EA9">
        <w:rPr>
          <w:rFonts w:ascii="Arial" w:eastAsia="宋体" w:hAnsi="Arial" w:hint="eastAsia"/>
          <w:color w:val="FF0000"/>
          <w:sz w:val="16"/>
        </w:rPr>
        <w:t xml:space="preserve">; </w:t>
      </w:r>
      <w:proofErr w:type="spellStart"/>
      <w:r w:rsidR="00D3141C" w:rsidRPr="00923EA9">
        <w:rPr>
          <w:rFonts w:ascii="Arial" w:eastAsia="宋体" w:hAnsi="Arial" w:cs="Arial"/>
          <w:i/>
          <w:iCs/>
          <w:color w:val="FF0000"/>
          <w:sz w:val="16"/>
        </w:rPr>
        <w:t>Cytc</w:t>
      </w:r>
      <w:proofErr w:type="spellEnd"/>
      <w:r w:rsidR="00D3141C" w:rsidRPr="00923EA9">
        <w:rPr>
          <w:rFonts w:ascii="Arial" w:eastAsia="宋体" w:hAnsi="Arial" w:hint="eastAsia"/>
          <w:color w:val="FF0000"/>
          <w:sz w:val="16"/>
        </w:rPr>
        <w:t>, c</w:t>
      </w:r>
      <w:r w:rsidR="00D3141C" w:rsidRPr="00923EA9">
        <w:rPr>
          <w:rFonts w:ascii="Arial" w:eastAsia="宋体" w:hAnsi="Arial"/>
          <w:color w:val="FF0000"/>
          <w:sz w:val="16"/>
        </w:rPr>
        <w:t>ytochrome C</w:t>
      </w:r>
      <w:r w:rsidR="00D3141C" w:rsidRPr="00923EA9">
        <w:rPr>
          <w:rFonts w:ascii="Arial" w:eastAsia="宋体" w:hAnsi="Arial" w:hint="eastAsia"/>
          <w:color w:val="FF0000"/>
          <w:sz w:val="16"/>
        </w:rPr>
        <w:t xml:space="preserve">; </w:t>
      </w:r>
      <w:r w:rsidR="00D3141C" w:rsidRPr="00923EA9">
        <w:rPr>
          <w:rFonts w:ascii="Arial" w:eastAsia="宋体" w:hAnsi="Arial" w:cs="Arial"/>
          <w:i/>
          <w:iCs/>
          <w:color w:val="FF0000"/>
          <w:sz w:val="16"/>
        </w:rPr>
        <w:t>BAX</w:t>
      </w:r>
      <w:r w:rsidR="00D3141C" w:rsidRPr="00923EA9">
        <w:rPr>
          <w:rFonts w:ascii="Arial" w:eastAsia="宋体" w:hAnsi="Arial" w:hint="eastAsia"/>
          <w:color w:val="FF0000"/>
          <w:sz w:val="16"/>
        </w:rPr>
        <w:t>,</w:t>
      </w:r>
      <w:r w:rsidR="00D3141C" w:rsidRPr="00923EA9">
        <w:rPr>
          <w:rFonts w:ascii="Arial" w:eastAsia="宋体" w:hAnsi="Arial"/>
          <w:color w:val="FF0000"/>
          <w:sz w:val="16"/>
        </w:rPr>
        <w:t xml:space="preserve"> BCL2 Associated X;</w:t>
      </w:r>
      <w:r w:rsidR="00D3141C" w:rsidRPr="00923EA9">
        <w:rPr>
          <w:rFonts w:ascii="Arial" w:eastAsia="宋体" w:hAnsi="Arial" w:hint="eastAsia"/>
          <w:color w:val="FF0000"/>
          <w:sz w:val="16"/>
        </w:rPr>
        <w:t xml:space="preserve"> </w:t>
      </w:r>
      <w:r w:rsidR="00D3141C" w:rsidRPr="00923EA9">
        <w:rPr>
          <w:rFonts w:ascii="Arial" w:eastAsia="宋体" w:hAnsi="Arial" w:cs="Arial"/>
          <w:i/>
          <w:iCs/>
          <w:color w:val="FF0000"/>
          <w:sz w:val="16"/>
        </w:rPr>
        <w:t>BCL2</w:t>
      </w:r>
      <w:r w:rsidR="00D3141C" w:rsidRPr="00923EA9">
        <w:rPr>
          <w:rFonts w:ascii="Arial" w:eastAsia="宋体" w:hAnsi="Arial" w:hint="eastAsia"/>
          <w:color w:val="FF0000"/>
          <w:sz w:val="16"/>
        </w:rPr>
        <w:t>,</w:t>
      </w:r>
      <w:r w:rsidR="00D3141C" w:rsidRPr="00923EA9">
        <w:rPr>
          <w:rFonts w:ascii="Arial" w:eastAsia="宋体" w:hAnsi="Arial"/>
          <w:color w:val="FF0000"/>
          <w:sz w:val="16"/>
        </w:rPr>
        <w:t xml:space="preserve"> BCL2 apoptosis regulator</w:t>
      </w:r>
      <w:r w:rsidR="00D3141C" w:rsidRPr="00923EA9">
        <w:rPr>
          <w:rFonts w:ascii="Arial" w:eastAsia="宋体" w:hAnsi="Arial" w:hint="eastAsia"/>
          <w:color w:val="FF0000"/>
          <w:sz w:val="16"/>
        </w:rPr>
        <w:t xml:space="preserve">; </w:t>
      </w:r>
      <w:r w:rsidR="00D3141C" w:rsidRPr="00923EA9">
        <w:rPr>
          <w:rFonts w:ascii="Arial" w:eastAsia="宋体" w:hAnsi="Arial" w:cs="Arial"/>
          <w:i/>
          <w:iCs/>
          <w:color w:val="FF0000"/>
          <w:sz w:val="16"/>
        </w:rPr>
        <w:t>NRF2</w:t>
      </w:r>
      <w:r w:rsidR="00D3141C" w:rsidRPr="00923EA9">
        <w:rPr>
          <w:rFonts w:ascii="Arial" w:eastAsia="宋体" w:hAnsi="Arial" w:hint="eastAsia"/>
          <w:color w:val="FF0000"/>
          <w:sz w:val="16"/>
        </w:rPr>
        <w:t>,</w:t>
      </w:r>
      <w:r w:rsidR="00D3141C" w:rsidRPr="00923EA9">
        <w:rPr>
          <w:rFonts w:ascii="Arial" w:eastAsia="宋体" w:hAnsi="Arial"/>
          <w:color w:val="FF0000"/>
          <w:sz w:val="16"/>
        </w:rPr>
        <w:t xml:space="preserve"> </w:t>
      </w:r>
      <w:r w:rsidR="00D3141C" w:rsidRPr="00923EA9">
        <w:rPr>
          <w:rFonts w:ascii="Arial" w:eastAsia="宋体" w:hAnsi="Arial" w:hint="eastAsia"/>
          <w:color w:val="FF0000"/>
          <w:sz w:val="16"/>
        </w:rPr>
        <w:t>n</w:t>
      </w:r>
      <w:r w:rsidR="00D3141C" w:rsidRPr="00923EA9">
        <w:rPr>
          <w:rFonts w:ascii="Arial" w:eastAsia="宋体" w:hAnsi="Arial"/>
          <w:color w:val="FF0000"/>
          <w:sz w:val="16"/>
        </w:rPr>
        <w:t>uclear factor erythroid 2-related factor 2;</w:t>
      </w:r>
      <w:r w:rsidR="00D3141C" w:rsidRPr="00923EA9">
        <w:rPr>
          <w:rFonts w:ascii="Arial" w:eastAsia="宋体" w:hAnsi="Arial" w:cs="Arial"/>
          <w:i/>
          <w:iCs/>
          <w:color w:val="FF0000"/>
          <w:sz w:val="16"/>
        </w:rPr>
        <w:t xml:space="preserve"> KEAP1</w:t>
      </w:r>
      <w:r w:rsidR="00D3141C" w:rsidRPr="00923EA9">
        <w:rPr>
          <w:rFonts w:ascii="Arial" w:eastAsia="宋体" w:hAnsi="Arial" w:hint="eastAsia"/>
          <w:color w:val="FF0000"/>
          <w:sz w:val="16"/>
        </w:rPr>
        <w:t>,</w:t>
      </w:r>
      <w:r w:rsidR="00D3141C" w:rsidRPr="00923EA9">
        <w:rPr>
          <w:rFonts w:ascii="Arial" w:eastAsia="宋体" w:hAnsi="Arial"/>
          <w:color w:val="FF0000"/>
          <w:sz w:val="16"/>
        </w:rPr>
        <w:t xml:space="preserve"> </w:t>
      </w:r>
      <w:proofErr w:type="spellStart"/>
      <w:r w:rsidR="00D3141C" w:rsidRPr="00923EA9">
        <w:rPr>
          <w:rFonts w:ascii="Arial" w:eastAsia="宋体" w:hAnsi="Arial" w:hint="eastAsia"/>
          <w:color w:val="FF0000"/>
          <w:sz w:val="16"/>
        </w:rPr>
        <w:t>k</w:t>
      </w:r>
      <w:r w:rsidR="00D3141C" w:rsidRPr="00923EA9">
        <w:rPr>
          <w:rFonts w:ascii="Arial" w:eastAsia="宋体" w:hAnsi="Arial"/>
          <w:color w:val="FF0000"/>
          <w:sz w:val="16"/>
        </w:rPr>
        <w:t>elch</w:t>
      </w:r>
      <w:proofErr w:type="spellEnd"/>
      <w:r w:rsidR="00D3141C" w:rsidRPr="00923EA9">
        <w:rPr>
          <w:rFonts w:ascii="Arial" w:eastAsia="宋体" w:hAnsi="Arial"/>
          <w:color w:val="FF0000"/>
          <w:sz w:val="16"/>
        </w:rPr>
        <w:t xml:space="preserve"> like ECH associated protein 1; </w:t>
      </w:r>
      <w:r w:rsidR="00D3141C" w:rsidRPr="00923EA9">
        <w:rPr>
          <w:rFonts w:ascii="Arial" w:eastAsia="宋体" w:hAnsi="Arial" w:cs="Arial"/>
          <w:i/>
          <w:iCs/>
          <w:color w:val="FF0000"/>
          <w:sz w:val="16"/>
        </w:rPr>
        <w:t>HO-1</w:t>
      </w:r>
      <w:r w:rsidR="00003CCE" w:rsidRPr="00923EA9">
        <w:rPr>
          <w:rFonts w:ascii="Arial" w:eastAsia="宋体" w:hAnsi="Arial" w:hint="eastAsia"/>
          <w:color w:val="FF0000"/>
          <w:sz w:val="16"/>
        </w:rPr>
        <w:t>,</w:t>
      </w:r>
      <w:r w:rsidR="00D3141C" w:rsidRPr="00923EA9">
        <w:rPr>
          <w:rFonts w:ascii="Arial" w:eastAsia="宋体" w:hAnsi="Arial"/>
          <w:color w:val="FF0000"/>
          <w:sz w:val="16"/>
        </w:rPr>
        <w:t xml:space="preserve"> </w:t>
      </w:r>
      <w:r w:rsidR="00D3141C" w:rsidRPr="00923EA9">
        <w:rPr>
          <w:rFonts w:ascii="Arial" w:eastAsia="宋体" w:hAnsi="Arial" w:hint="eastAsia"/>
          <w:color w:val="FF0000"/>
          <w:sz w:val="16"/>
        </w:rPr>
        <w:t>h</w:t>
      </w:r>
      <w:r w:rsidR="00D3141C" w:rsidRPr="00923EA9">
        <w:rPr>
          <w:rFonts w:ascii="Arial" w:eastAsia="宋体" w:hAnsi="Arial"/>
          <w:color w:val="FF0000"/>
          <w:sz w:val="16"/>
        </w:rPr>
        <w:t xml:space="preserve">eme oxygenase 1; </w:t>
      </w:r>
      <w:r w:rsidR="00D3141C" w:rsidRPr="00923EA9">
        <w:rPr>
          <w:rFonts w:ascii="Arial" w:eastAsia="宋体" w:hAnsi="Arial" w:cs="Arial"/>
          <w:i/>
          <w:iCs/>
          <w:color w:val="FF0000"/>
          <w:sz w:val="16"/>
        </w:rPr>
        <w:t>NQO1</w:t>
      </w:r>
      <w:r w:rsidR="00003CCE" w:rsidRPr="00923EA9">
        <w:rPr>
          <w:rFonts w:ascii="Arial" w:eastAsia="宋体" w:hAnsi="Arial" w:hint="eastAsia"/>
          <w:color w:val="FF0000"/>
          <w:sz w:val="16"/>
        </w:rPr>
        <w:t>,</w:t>
      </w:r>
      <w:r w:rsidR="00D3141C" w:rsidRPr="00923EA9">
        <w:rPr>
          <w:rFonts w:ascii="Arial" w:eastAsia="宋体" w:hAnsi="Arial"/>
          <w:color w:val="FF0000"/>
          <w:sz w:val="16"/>
        </w:rPr>
        <w:t xml:space="preserve"> NAD(P)H quinone dehydrogenase 1;</w:t>
      </w:r>
      <w:r w:rsidR="00003CCE" w:rsidRPr="00923EA9">
        <w:rPr>
          <w:rFonts w:ascii="Arial" w:eastAsia="宋体" w:hAnsi="Arial" w:hint="eastAsia"/>
          <w:color w:val="FF0000"/>
          <w:sz w:val="16"/>
        </w:rPr>
        <w:t xml:space="preserve"> </w:t>
      </w:r>
      <w:r w:rsidR="00D3141C" w:rsidRPr="00923EA9">
        <w:rPr>
          <w:rFonts w:ascii="Arial" w:eastAsia="宋体" w:hAnsi="Arial" w:cs="Arial"/>
          <w:i/>
          <w:iCs/>
          <w:color w:val="FF0000"/>
          <w:sz w:val="16"/>
        </w:rPr>
        <w:t>SOD1</w:t>
      </w:r>
      <w:r w:rsidR="00003CCE" w:rsidRPr="00923EA9">
        <w:rPr>
          <w:rFonts w:ascii="Arial" w:eastAsia="宋体" w:hAnsi="Arial" w:hint="eastAsia"/>
          <w:color w:val="FF0000"/>
          <w:sz w:val="16"/>
        </w:rPr>
        <w:t>,</w:t>
      </w:r>
      <w:r w:rsidR="00D3141C" w:rsidRPr="00923EA9">
        <w:rPr>
          <w:rFonts w:ascii="Arial" w:eastAsia="宋体" w:hAnsi="Arial"/>
          <w:color w:val="FF0000"/>
          <w:sz w:val="16"/>
        </w:rPr>
        <w:t xml:space="preserve"> </w:t>
      </w:r>
      <w:r w:rsidR="00D3141C" w:rsidRPr="00923EA9">
        <w:rPr>
          <w:rFonts w:ascii="Arial" w:eastAsia="宋体" w:hAnsi="Arial" w:hint="eastAsia"/>
          <w:color w:val="FF0000"/>
          <w:sz w:val="16"/>
        </w:rPr>
        <w:t>s</w:t>
      </w:r>
      <w:r w:rsidR="00D3141C" w:rsidRPr="00923EA9">
        <w:rPr>
          <w:rFonts w:ascii="Arial" w:eastAsia="宋体" w:hAnsi="Arial"/>
          <w:color w:val="FF0000"/>
          <w:sz w:val="16"/>
        </w:rPr>
        <w:t xml:space="preserve">uperoxide dismutase 1; </w:t>
      </w:r>
      <w:r w:rsidR="00D3141C" w:rsidRPr="00923EA9">
        <w:rPr>
          <w:rFonts w:ascii="Arial" w:eastAsia="宋体" w:hAnsi="Arial" w:cs="Arial"/>
          <w:i/>
          <w:iCs/>
          <w:color w:val="FF0000"/>
          <w:sz w:val="16"/>
        </w:rPr>
        <w:t>SOD2</w:t>
      </w:r>
      <w:r w:rsidR="00003CCE" w:rsidRPr="00923EA9">
        <w:rPr>
          <w:rFonts w:ascii="Arial" w:eastAsia="宋体" w:hAnsi="Arial" w:hint="eastAsia"/>
          <w:color w:val="FF0000"/>
          <w:sz w:val="16"/>
        </w:rPr>
        <w:t>,</w:t>
      </w:r>
      <w:r w:rsidR="00D3141C" w:rsidRPr="00923EA9">
        <w:rPr>
          <w:rFonts w:ascii="Arial" w:eastAsia="宋体" w:hAnsi="Arial"/>
          <w:color w:val="FF0000"/>
          <w:sz w:val="16"/>
        </w:rPr>
        <w:t xml:space="preserve"> </w:t>
      </w:r>
      <w:r w:rsidR="00D3141C" w:rsidRPr="00923EA9">
        <w:rPr>
          <w:rFonts w:ascii="Arial" w:eastAsia="宋体" w:hAnsi="Arial" w:hint="eastAsia"/>
          <w:color w:val="FF0000"/>
          <w:sz w:val="16"/>
        </w:rPr>
        <w:t>s</w:t>
      </w:r>
      <w:r w:rsidR="00D3141C" w:rsidRPr="00923EA9">
        <w:rPr>
          <w:rFonts w:ascii="Arial" w:eastAsia="宋体" w:hAnsi="Arial"/>
          <w:color w:val="FF0000"/>
          <w:sz w:val="16"/>
        </w:rPr>
        <w:t>uperoxide dismutase 2;</w:t>
      </w:r>
      <w:r w:rsidR="00D3141C" w:rsidRPr="00923EA9">
        <w:rPr>
          <w:rFonts w:ascii="Arial" w:eastAsia="宋体" w:hAnsi="Arial" w:hint="eastAsia"/>
          <w:color w:val="FF0000"/>
          <w:sz w:val="16"/>
        </w:rPr>
        <w:t xml:space="preserve"> </w:t>
      </w:r>
      <w:r w:rsidR="00D3141C" w:rsidRPr="00923EA9">
        <w:rPr>
          <w:rFonts w:ascii="Arial" w:eastAsia="宋体" w:hAnsi="Arial" w:cs="Arial"/>
          <w:i/>
          <w:iCs/>
          <w:color w:val="FF0000"/>
          <w:sz w:val="16"/>
        </w:rPr>
        <w:t>NF-</w:t>
      </w:r>
      <w:proofErr w:type="spellStart"/>
      <w:r w:rsidR="00D3141C" w:rsidRPr="00923EA9">
        <w:rPr>
          <w:rFonts w:ascii="Arial" w:eastAsia="宋体" w:hAnsi="Arial" w:cs="Arial"/>
          <w:i/>
          <w:iCs/>
          <w:color w:val="FF0000"/>
          <w:sz w:val="16"/>
        </w:rPr>
        <w:t>κB</w:t>
      </w:r>
      <w:proofErr w:type="spellEnd"/>
      <w:r w:rsidR="00D3141C" w:rsidRPr="00923EA9">
        <w:rPr>
          <w:rFonts w:ascii="Arial" w:eastAsia="宋体" w:hAnsi="Arial" w:hint="eastAsia"/>
          <w:color w:val="FF0000"/>
          <w:sz w:val="16"/>
        </w:rPr>
        <w:t>,</w:t>
      </w:r>
      <w:r w:rsidR="00D3141C" w:rsidRPr="00923EA9">
        <w:rPr>
          <w:rFonts w:ascii="Arial" w:eastAsia="宋体" w:hAnsi="Arial"/>
          <w:color w:val="FF0000"/>
          <w:sz w:val="16"/>
        </w:rPr>
        <w:t xml:space="preserve"> </w:t>
      </w:r>
      <w:r w:rsidR="00D3141C" w:rsidRPr="00923EA9">
        <w:rPr>
          <w:rFonts w:ascii="Arial" w:eastAsia="宋体" w:hAnsi="Arial" w:hint="eastAsia"/>
          <w:color w:val="FF0000"/>
          <w:sz w:val="16"/>
        </w:rPr>
        <w:t>n</w:t>
      </w:r>
      <w:r w:rsidR="00D3141C" w:rsidRPr="00923EA9">
        <w:rPr>
          <w:rFonts w:ascii="Arial" w:eastAsia="宋体" w:hAnsi="Arial"/>
          <w:color w:val="FF0000"/>
          <w:sz w:val="16"/>
        </w:rPr>
        <w:t>uclear factor of kappa light polypeptide gene enhancer in B cells;</w:t>
      </w:r>
      <w:r w:rsidR="00D3141C" w:rsidRPr="00923EA9">
        <w:rPr>
          <w:rFonts w:ascii="Arial" w:eastAsia="宋体" w:hAnsi="Arial" w:hint="eastAsia"/>
          <w:color w:val="FF0000"/>
          <w:sz w:val="16"/>
        </w:rPr>
        <w:t xml:space="preserve"> </w:t>
      </w:r>
      <w:proofErr w:type="spellStart"/>
      <w:r w:rsidR="00D3141C" w:rsidRPr="00923EA9">
        <w:rPr>
          <w:rFonts w:ascii="Arial" w:eastAsia="宋体" w:hAnsi="Arial" w:cs="Arial"/>
          <w:i/>
          <w:iCs/>
          <w:color w:val="FF0000"/>
          <w:sz w:val="16"/>
        </w:rPr>
        <w:t>Ikκ</w:t>
      </w:r>
      <w:proofErr w:type="spellEnd"/>
      <w:r w:rsidR="00D3141C" w:rsidRPr="00923EA9">
        <w:rPr>
          <w:rFonts w:ascii="Arial" w:eastAsia="宋体" w:hAnsi="Arial" w:hint="eastAsia"/>
          <w:color w:val="FF0000"/>
          <w:sz w:val="16"/>
        </w:rPr>
        <w:t>,</w:t>
      </w:r>
      <w:r w:rsidR="00D3141C" w:rsidRPr="00923EA9">
        <w:rPr>
          <w:rFonts w:ascii="Arial" w:eastAsia="宋体" w:hAnsi="Arial"/>
          <w:color w:val="FF0000"/>
          <w:sz w:val="16"/>
        </w:rPr>
        <w:t xml:space="preserve"> </w:t>
      </w:r>
      <w:r w:rsidR="00D3141C" w:rsidRPr="00923EA9">
        <w:rPr>
          <w:rFonts w:ascii="Arial" w:eastAsia="宋体" w:hAnsi="Arial" w:hint="eastAsia"/>
          <w:color w:val="FF0000"/>
          <w:sz w:val="16"/>
        </w:rPr>
        <w:t>i</w:t>
      </w:r>
      <w:r w:rsidR="00D3141C" w:rsidRPr="00923EA9">
        <w:rPr>
          <w:rFonts w:ascii="Arial" w:eastAsia="宋体" w:hAnsi="Arial"/>
          <w:color w:val="FF0000"/>
          <w:sz w:val="16"/>
        </w:rPr>
        <w:t xml:space="preserve">nhibitor of nuclear factor kappa B kinase subunit beta; </w:t>
      </w:r>
      <w:r w:rsidR="00D3141C" w:rsidRPr="00923EA9">
        <w:rPr>
          <w:rFonts w:ascii="Arial" w:eastAsia="宋体" w:hAnsi="Arial" w:cs="Arial"/>
          <w:i/>
          <w:iCs/>
          <w:color w:val="FF0000"/>
          <w:sz w:val="16"/>
        </w:rPr>
        <w:t>TNF-α</w:t>
      </w:r>
      <w:r w:rsidR="00003CCE" w:rsidRPr="00923EA9">
        <w:rPr>
          <w:rFonts w:ascii="Arial" w:eastAsia="宋体" w:hAnsi="Arial" w:hint="eastAsia"/>
          <w:color w:val="FF0000"/>
          <w:sz w:val="16"/>
        </w:rPr>
        <w:t>,</w:t>
      </w:r>
      <w:r w:rsidR="00D3141C" w:rsidRPr="00923EA9">
        <w:rPr>
          <w:rFonts w:ascii="Arial" w:eastAsia="宋体" w:hAnsi="Arial"/>
          <w:color w:val="FF0000"/>
          <w:sz w:val="16"/>
        </w:rPr>
        <w:t xml:space="preserve"> </w:t>
      </w:r>
      <w:r w:rsidR="00D3141C" w:rsidRPr="00923EA9">
        <w:rPr>
          <w:rFonts w:ascii="Arial" w:eastAsia="宋体" w:hAnsi="Arial" w:hint="eastAsia"/>
          <w:color w:val="FF0000"/>
          <w:sz w:val="16"/>
        </w:rPr>
        <w:t>t</w:t>
      </w:r>
      <w:r w:rsidR="00D3141C" w:rsidRPr="00923EA9">
        <w:rPr>
          <w:rFonts w:ascii="Arial" w:eastAsia="宋体" w:hAnsi="Arial"/>
          <w:color w:val="FF0000"/>
          <w:sz w:val="16"/>
        </w:rPr>
        <w:t>umor Necrosis Factor α;</w:t>
      </w:r>
      <w:r w:rsidR="00D3141C" w:rsidRPr="00923EA9">
        <w:rPr>
          <w:rFonts w:ascii="Arial" w:eastAsia="宋体" w:hAnsi="Arial" w:hint="eastAsia"/>
          <w:color w:val="FF0000"/>
          <w:sz w:val="16"/>
        </w:rPr>
        <w:t xml:space="preserve"> </w:t>
      </w:r>
      <w:r w:rsidR="00D3141C" w:rsidRPr="00923EA9">
        <w:rPr>
          <w:rFonts w:ascii="Arial" w:eastAsia="宋体" w:hAnsi="Arial"/>
          <w:i/>
          <w:iCs/>
          <w:color w:val="FF0000"/>
          <w:sz w:val="16"/>
        </w:rPr>
        <w:t>IL-1β</w:t>
      </w:r>
      <w:r w:rsidR="00D3141C" w:rsidRPr="00923EA9">
        <w:rPr>
          <w:rFonts w:ascii="Arial" w:eastAsia="宋体" w:hAnsi="Arial" w:hint="eastAsia"/>
          <w:color w:val="FF0000"/>
          <w:sz w:val="16"/>
        </w:rPr>
        <w:t>,</w:t>
      </w:r>
      <w:r w:rsidR="00D3141C" w:rsidRPr="00923EA9">
        <w:rPr>
          <w:rFonts w:ascii="Arial" w:eastAsia="宋体" w:hAnsi="Arial"/>
          <w:color w:val="FF0000"/>
          <w:sz w:val="16"/>
        </w:rPr>
        <w:t xml:space="preserve"> </w:t>
      </w:r>
      <w:r w:rsidR="0085429A" w:rsidRPr="00923EA9">
        <w:rPr>
          <w:rFonts w:ascii="Arial" w:eastAsia="宋体" w:hAnsi="Arial" w:hint="eastAsia"/>
          <w:color w:val="FF0000"/>
          <w:sz w:val="16"/>
        </w:rPr>
        <w:t>i</w:t>
      </w:r>
      <w:r w:rsidR="00D3141C" w:rsidRPr="00923EA9">
        <w:rPr>
          <w:rFonts w:ascii="Arial" w:eastAsia="宋体" w:hAnsi="Arial"/>
          <w:color w:val="FF0000"/>
          <w:sz w:val="16"/>
        </w:rPr>
        <w:t>nterleukin 1 beta;</w:t>
      </w:r>
      <w:r w:rsidR="00D3141C" w:rsidRPr="00923EA9">
        <w:rPr>
          <w:rFonts w:ascii="Arial" w:eastAsia="宋体" w:hAnsi="Arial" w:hint="eastAsia"/>
          <w:color w:val="FF0000"/>
          <w:sz w:val="16"/>
        </w:rPr>
        <w:t xml:space="preserve"> </w:t>
      </w:r>
      <w:r w:rsidR="00D3141C" w:rsidRPr="00923EA9">
        <w:rPr>
          <w:rFonts w:ascii="Arial" w:eastAsia="宋体" w:hAnsi="Arial"/>
          <w:i/>
          <w:iCs/>
          <w:color w:val="FF0000"/>
          <w:sz w:val="16"/>
        </w:rPr>
        <w:t>IL-6</w:t>
      </w:r>
      <w:r w:rsidR="00D3141C" w:rsidRPr="00923EA9">
        <w:rPr>
          <w:rFonts w:ascii="Arial" w:eastAsia="宋体" w:hAnsi="Arial" w:hint="eastAsia"/>
          <w:color w:val="FF0000"/>
          <w:sz w:val="16"/>
        </w:rPr>
        <w:t>,</w:t>
      </w:r>
      <w:r w:rsidR="00D3141C" w:rsidRPr="00923EA9">
        <w:rPr>
          <w:rFonts w:ascii="Arial" w:eastAsia="宋体" w:hAnsi="Arial"/>
          <w:color w:val="FF0000"/>
          <w:sz w:val="16"/>
        </w:rPr>
        <w:t xml:space="preserve"> </w:t>
      </w:r>
      <w:r w:rsidR="0085429A" w:rsidRPr="00923EA9">
        <w:rPr>
          <w:rFonts w:ascii="Arial" w:eastAsia="宋体" w:hAnsi="Arial" w:hint="eastAsia"/>
          <w:color w:val="FF0000"/>
          <w:sz w:val="16"/>
        </w:rPr>
        <w:t>i</w:t>
      </w:r>
      <w:r w:rsidR="00D3141C" w:rsidRPr="00923EA9">
        <w:rPr>
          <w:rFonts w:ascii="Arial" w:eastAsia="宋体" w:hAnsi="Arial"/>
          <w:color w:val="FF0000"/>
          <w:sz w:val="16"/>
        </w:rPr>
        <w:t>nterleukin 6;</w:t>
      </w:r>
      <w:r w:rsidR="00D3141C" w:rsidRPr="00923EA9">
        <w:rPr>
          <w:rFonts w:ascii="Arial" w:eastAsia="宋体" w:hAnsi="Arial" w:hint="eastAsia"/>
          <w:color w:val="FF0000"/>
          <w:sz w:val="16"/>
        </w:rPr>
        <w:t xml:space="preserve"> </w:t>
      </w:r>
      <w:r w:rsidR="00D3141C" w:rsidRPr="00923EA9">
        <w:rPr>
          <w:rFonts w:ascii="Arial" w:eastAsia="宋体" w:hAnsi="Arial"/>
          <w:i/>
          <w:iCs/>
          <w:color w:val="FF0000"/>
          <w:sz w:val="16"/>
        </w:rPr>
        <w:t>IL-18</w:t>
      </w:r>
      <w:r w:rsidR="00D3141C" w:rsidRPr="00923EA9">
        <w:rPr>
          <w:rFonts w:ascii="Arial" w:eastAsia="宋体" w:hAnsi="Arial" w:hint="eastAsia"/>
          <w:color w:val="FF0000"/>
          <w:sz w:val="16"/>
        </w:rPr>
        <w:t>,</w:t>
      </w:r>
      <w:r w:rsidR="00D3141C" w:rsidRPr="00923EA9">
        <w:rPr>
          <w:rFonts w:ascii="Arial" w:eastAsia="宋体" w:hAnsi="Arial"/>
          <w:color w:val="FF0000"/>
          <w:sz w:val="16"/>
        </w:rPr>
        <w:t xml:space="preserve"> </w:t>
      </w:r>
      <w:r w:rsidR="0085429A" w:rsidRPr="00923EA9">
        <w:rPr>
          <w:rFonts w:ascii="Arial" w:eastAsia="宋体" w:hAnsi="Arial" w:hint="eastAsia"/>
          <w:color w:val="FF0000"/>
          <w:sz w:val="16"/>
        </w:rPr>
        <w:t>i</w:t>
      </w:r>
      <w:r w:rsidR="00D3141C" w:rsidRPr="00923EA9">
        <w:rPr>
          <w:rFonts w:ascii="Arial" w:eastAsia="宋体" w:hAnsi="Arial"/>
          <w:color w:val="FF0000"/>
          <w:sz w:val="16"/>
        </w:rPr>
        <w:t>nterleukin 18;</w:t>
      </w:r>
      <w:r w:rsidR="00D3141C" w:rsidRPr="00923EA9">
        <w:rPr>
          <w:rFonts w:ascii="Arial" w:eastAsia="宋体" w:hAnsi="Arial" w:hint="eastAsia"/>
          <w:color w:val="FF0000"/>
          <w:sz w:val="16"/>
        </w:rPr>
        <w:t xml:space="preserve"> </w:t>
      </w:r>
      <w:r w:rsidR="00D3141C" w:rsidRPr="00923EA9">
        <w:rPr>
          <w:rFonts w:ascii="Arial" w:eastAsia="宋体" w:hAnsi="Arial"/>
          <w:i/>
          <w:iCs/>
          <w:color w:val="FF0000"/>
          <w:sz w:val="16"/>
        </w:rPr>
        <w:t>IL-1</w:t>
      </w:r>
      <w:r w:rsidR="00D3141C" w:rsidRPr="00923EA9">
        <w:rPr>
          <w:rFonts w:ascii="Arial" w:eastAsia="宋体" w:hAnsi="Arial" w:hint="eastAsia"/>
          <w:i/>
          <w:iCs/>
          <w:color w:val="FF0000"/>
          <w:sz w:val="16"/>
        </w:rPr>
        <w:t>0</w:t>
      </w:r>
      <w:r w:rsidR="00D3141C" w:rsidRPr="00923EA9">
        <w:rPr>
          <w:rFonts w:ascii="Arial" w:eastAsia="宋体" w:hAnsi="Arial" w:hint="eastAsia"/>
          <w:color w:val="FF0000"/>
          <w:sz w:val="16"/>
        </w:rPr>
        <w:t>,</w:t>
      </w:r>
      <w:r w:rsidR="00D3141C" w:rsidRPr="00923EA9">
        <w:rPr>
          <w:rFonts w:ascii="Arial" w:eastAsia="宋体" w:hAnsi="Arial"/>
          <w:color w:val="FF0000"/>
          <w:sz w:val="16"/>
        </w:rPr>
        <w:t xml:space="preserve"> </w:t>
      </w:r>
      <w:r w:rsidR="0085429A" w:rsidRPr="00923EA9">
        <w:rPr>
          <w:rFonts w:ascii="Arial" w:eastAsia="宋体" w:hAnsi="Arial" w:hint="eastAsia"/>
          <w:color w:val="FF0000"/>
          <w:sz w:val="16"/>
        </w:rPr>
        <w:t>i</w:t>
      </w:r>
      <w:r w:rsidR="00D3141C" w:rsidRPr="00923EA9">
        <w:rPr>
          <w:rFonts w:ascii="Arial" w:eastAsia="宋体" w:hAnsi="Arial"/>
          <w:color w:val="FF0000"/>
          <w:sz w:val="16"/>
        </w:rPr>
        <w:t>nterleukin 1</w:t>
      </w:r>
      <w:r w:rsidR="00D3141C" w:rsidRPr="00923EA9">
        <w:rPr>
          <w:rFonts w:ascii="Arial" w:eastAsia="宋体" w:hAnsi="Arial" w:hint="eastAsia"/>
          <w:color w:val="FF0000"/>
          <w:sz w:val="16"/>
        </w:rPr>
        <w:t>0</w:t>
      </w:r>
      <w:r w:rsidR="00D3141C" w:rsidRPr="00923EA9">
        <w:rPr>
          <w:rFonts w:ascii="Arial" w:eastAsia="宋体" w:hAnsi="Arial"/>
          <w:color w:val="FF0000"/>
          <w:sz w:val="16"/>
        </w:rPr>
        <w:t>;</w:t>
      </w:r>
      <w:r w:rsidR="00D3141C" w:rsidRPr="00923EA9">
        <w:rPr>
          <w:rFonts w:ascii="Arial" w:eastAsia="宋体" w:hAnsi="Arial" w:hint="eastAsia"/>
          <w:color w:val="FF0000"/>
          <w:sz w:val="16"/>
        </w:rPr>
        <w:t xml:space="preserve"> </w:t>
      </w:r>
      <w:r w:rsidR="0085429A" w:rsidRPr="00923EA9">
        <w:rPr>
          <w:rFonts w:ascii="Arial" w:eastAsia="宋体" w:hAnsi="Arial"/>
          <w:i/>
          <w:iCs/>
          <w:color w:val="FF0000"/>
          <w:sz w:val="16"/>
        </w:rPr>
        <w:t>ATF6</w:t>
      </w:r>
      <w:r w:rsidR="0085429A" w:rsidRPr="00923EA9">
        <w:rPr>
          <w:rFonts w:ascii="Arial" w:eastAsia="宋体" w:hAnsi="Arial" w:hint="eastAsia"/>
          <w:color w:val="FF0000"/>
          <w:sz w:val="16"/>
        </w:rPr>
        <w:t>,</w:t>
      </w:r>
      <w:r w:rsidR="0085429A" w:rsidRPr="00923EA9">
        <w:rPr>
          <w:rFonts w:ascii="Arial" w:eastAsia="宋体" w:hAnsi="Arial"/>
          <w:color w:val="FF0000"/>
          <w:sz w:val="16"/>
        </w:rPr>
        <w:t xml:space="preserve"> </w:t>
      </w:r>
      <w:r w:rsidR="0085429A" w:rsidRPr="00923EA9">
        <w:rPr>
          <w:rFonts w:ascii="Arial" w:eastAsia="宋体" w:hAnsi="Arial" w:hint="eastAsia"/>
          <w:color w:val="FF0000"/>
          <w:sz w:val="16"/>
        </w:rPr>
        <w:t>a</w:t>
      </w:r>
      <w:r w:rsidR="0085429A" w:rsidRPr="00923EA9">
        <w:rPr>
          <w:rFonts w:ascii="Arial" w:eastAsia="宋体" w:hAnsi="Arial"/>
          <w:color w:val="FF0000"/>
          <w:sz w:val="16"/>
        </w:rPr>
        <w:t>ctivating transcription factor 6;</w:t>
      </w:r>
      <w:r w:rsidR="0085429A" w:rsidRPr="00923EA9">
        <w:rPr>
          <w:rFonts w:ascii="Arial" w:eastAsia="宋体" w:hAnsi="Arial" w:hint="eastAsia"/>
          <w:color w:val="FF0000"/>
          <w:sz w:val="16"/>
        </w:rPr>
        <w:t xml:space="preserve"> </w:t>
      </w:r>
      <w:r w:rsidR="0085429A" w:rsidRPr="00923EA9">
        <w:rPr>
          <w:rFonts w:ascii="Arial" w:eastAsia="宋体" w:hAnsi="Arial"/>
          <w:i/>
          <w:iCs/>
          <w:color w:val="FF0000"/>
          <w:sz w:val="16"/>
        </w:rPr>
        <w:t>ATF4</w:t>
      </w:r>
      <w:r w:rsidR="0085429A" w:rsidRPr="00923EA9">
        <w:rPr>
          <w:rFonts w:ascii="Arial" w:eastAsia="宋体" w:hAnsi="Arial" w:hint="eastAsia"/>
          <w:color w:val="FF0000"/>
          <w:sz w:val="16"/>
        </w:rPr>
        <w:t>,</w:t>
      </w:r>
      <w:r w:rsidR="0085429A" w:rsidRPr="00923EA9">
        <w:rPr>
          <w:rFonts w:ascii="Arial" w:eastAsia="宋体" w:hAnsi="Arial"/>
          <w:color w:val="FF0000"/>
          <w:sz w:val="16"/>
        </w:rPr>
        <w:t xml:space="preserve"> </w:t>
      </w:r>
      <w:r w:rsidR="0085429A" w:rsidRPr="00923EA9">
        <w:rPr>
          <w:rFonts w:ascii="Arial" w:eastAsia="宋体" w:hAnsi="Arial" w:hint="eastAsia"/>
          <w:color w:val="FF0000"/>
          <w:sz w:val="16"/>
        </w:rPr>
        <w:t>a</w:t>
      </w:r>
      <w:r w:rsidR="0085429A" w:rsidRPr="00923EA9">
        <w:rPr>
          <w:rFonts w:ascii="Arial" w:eastAsia="宋体" w:hAnsi="Arial"/>
          <w:color w:val="FF0000"/>
          <w:sz w:val="16"/>
        </w:rPr>
        <w:t>ctivating transcription factor 4;</w:t>
      </w:r>
      <w:r w:rsidR="0085429A" w:rsidRPr="00923EA9">
        <w:rPr>
          <w:rFonts w:ascii="Arial" w:eastAsia="宋体" w:hAnsi="Arial" w:hint="eastAsia"/>
          <w:color w:val="FF0000"/>
          <w:sz w:val="16"/>
        </w:rPr>
        <w:t xml:space="preserve"> </w:t>
      </w:r>
      <w:r w:rsidR="0085429A" w:rsidRPr="00923EA9">
        <w:rPr>
          <w:rFonts w:ascii="Arial" w:eastAsia="宋体" w:hAnsi="Arial"/>
          <w:i/>
          <w:iCs/>
          <w:color w:val="FF0000"/>
          <w:sz w:val="16"/>
        </w:rPr>
        <w:t>CHOP</w:t>
      </w:r>
      <w:r w:rsidR="0085429A" w:rsidRPr="00923EA9">
        <w:rPr>
          <w:rFonts w:ascii="Arial" w:eastAsia="宋体" w:hAnsi="Arial" w:hint="eastAsia"/>
          <w:color w:val="FF0000"/>
          <w:sz w:val="16"/>
        </w:rPr>
        <w:t>,</w:t>
      </w:r>
      <w:r w:rsidR="0085429A" w:rsidRPr="00923EA9">
        <w:rPr>
          <w:rFonts w:ascii="Arial" w:eastAsia="宋体" w:hAnsi="Arial"/>
          <w:color w:val="FF0000"/>
          <w:sz w:val="16"/>
        </w:rPr>
        <w:t xml:space="preserve"> DNA damage inducible transcript 3;</w:t>
      </w:r>
      <w:r w:rsidR="0085429A" w:rsidRPr="00923EA9">
        <w:rPr>
          <w:rFonts w:ascii="Arial" w:eastAsia="宋体" w:hAnsi="Arial" w:hint="eastAsia"/>
          <w:color w:val="FF0000"/>
          <w:sz w:val="16"/>
        </w:rPr>
        <w:t xml:space="preserve"> </w:t>
      </w:r>
      <w:r w:rsidR="0085429A" w:rsidRPr="00923EA9">
        <w:rPr>
          <w:rFonts w:ascii="Arial" w:eastAsia="宋体" w:hAnsi="Arial"/>
          <w:i/>
          <w:iCs/>
          <w:color w:val="FF0000"/>
          <w:sz w:val="16"/>
        </w:rPr>
        <w:t>EIF2α</w:t>
      </w:r>
      <w:r w:rsidR="0085429A" w:rsidRPr="00923EA9">
        <w:rPr>
          <w:rFonts w:ascii="Arial" w:eastAsia="宋体" w:hAnsi="Arial" w:hint="eastAsia"/>
          <w:color w:val="FF0000"/>
          <w:sz w:val="16"/>
        </w:rPr>
        <w:t>,</w:t>
      </w:r>
      <w:r w:rsidR="0085429A" w:rsidRPr="00923EA9">
        <w:rPr>
          <w:rFonts w:ascii="Arial" w:eastAsia="宋体" w:hAnsi="Arial"/>
          <w:color w:val="FF0000"/>
          <w:sz w:val="16"/>
        </w:rPr>
        <w:t xml:space="preserve"> </w:t>
      </w:r>
      <w:r w:rsidR="00003CCE" w:rsidRPr="00923EA9">
        <w:rPr>
          <w:rFonts w:ascii="Arial" w:eastAsia="宋体" w:hAnsi="Arial" w:hint="eastAsia"/>
          <w:color w:val="FF0000"/>
          <w:sz w:val="16"/>
        </w:rPr>
        <w:t>e</w:t>
      </w:r>
      <w:r w:rsidR="0085429A" w:rsidRPr="00923EA9">
        <w:rPr>
          <w:rFonts w:ascii="Arial" w:eastAsia="宋体" w:hAnsi="Arial"/>
          <w:color w:val="FF0000"/>
          <w:sz w:val="16"/>
        </w:rPr>
        <w:t>ukaryotic translation initiation factor 2 alpha kinase 3</w:t>
      </w:r>
      <w:r w:rsidR="00003CCE" w:rsidRPr="00923EA9">
        <w:rPr>
          <w:rFonts w:ascii="Arial" w:eastAsia="宋体" w:hAnsi="Arial" w:hint="eastAsia"/>
          <w:color w:val="FF0000"/>
          <w:sz w:val="16"/>
        </w:rPr>
        <w:t>.</w:t>
      </w:r>
    </w:p>
    <w:p w14:paraId="589CD40C" w14:textId="6508287E" w:rsidR="0085429A" w:rsidRPr="00923EA9" w:rsidRDefault="0085429A" w:rsidP="0085429A">
      <w:pPr>
        <w:widowControl/>
        <w:spacing w:after="0" w:line="240" w:lineRule="auto"/>
        <w:jc w:val="both"/>
        <w:rPr>
          <w:rFonts w:ascii="Arial" w:eastAsia="宋体" w:hAnsi="Arial"/>
          <w:color w:val="FF0000"/>
          <w:sz w:val="16"/>
        </w:rPr>
      </w:pPr>
      <w:proofErr w:type="spellStart"/>
      <w:r w:rsidRPr="00923EA9">
        <w:rPr>
          <w:rFonts w:ascii="Arial" w:eastAsia="宋体" w:hAnsi="Arial"/>
          <w:color w:val="FF0000"/>
          <w:sz w:val="16"/>
          <w:vertAlign w:val="superscript"/>
        </w:rPr>
        <w:t>b</w:t>
      </w:r>
      <w:r w:rsidRPr="00923EA9">
        <w:rPr>
          <w:rFonts w:ascii="Arial" w:eastAsia="宋体" w:hAnsi="Arial"/>
          <w:color w:val="FF0000"/>
          <w:sz w:val="16"/>
        </w:rPr>
        <w:t>Tm</w:t>
      </w:r>
      <w:proofErr w:type="spellEnd"/>
      <w:r w:rsidRPr="00923EA9">
        <w:rPr>
          <w:rFonts w:ascii="Arial" w:eastAsia="宋体" w:hAnsi="Arial"/>
          <w:color w:val="FF0000"/>
          <w:sz w:val="16"/>
        </w:rPr>
        <w:t>, melting temperature.</w:t>
      </w:r>
    </w:p>
    <w:p w14:paraId="17AB8CB6" w14:textId="10A36280" w:rsidR="00571C60" w:rsidRPr="000C2C4B" w:rsidRDefault="00C2388A" w:rsidP="00FB65BF">
      <w:pPr>
        <w:widowControl/>
        <w:spacing w:line="360" w:lineRule="auto"/>
        <w:jc w:val="both"/>
        <w:rPr>
          <w:rFonts w:ascii="Arial" w:eastAsia="宋体" w:hAnsi="Arial"/>
          <w:sz w:val="16"/>
        </w:rPr>
      </w:pPr>
      <w:r w:rsidRPr="000C2C4B">
        <w:rPr>
          <w:rFonts w:ascii="Arial" w:eastAsia="宋体" w:hAnsi="Arial"/>
          <w:sz w:val="16"/>
        </w:rPr>
        <w:br w:type="page"/>
      </w:r>
    </w:p>
    <w:p w14:paraId="077774D3" w14:textId="5246BE78" w:rsidR="00571C60" w:rsidRPr="00FC1FD0" w:rsidRDefault="000900EC" w:rsidP="00FB65BF">
      <w:pPr>
        <w:widowControl/>
        <w:spacing w:after="0" w:line="360" w:lineRule="auto"/>
        <w:jc w:val="both"/>
        <w:rPr>
          <w:rFonts w:ascii="Arial" w:eastAsia="宋体" w:hAnsi="Arial"/>
          <w:sz w:val="20"/>
          <w:szCs w:val="20"/>
        </w:rPr>
      </w:pPr>
      <w:r w:rsidRPr="00FC1FD0">
        <w:rPr>
          <w:rFonts w:ascii="Arial" w:eastAsia="宋体" w:hAnsi="Arial"/>
          <w:b/>
          <w:bCs/>
          <w:sz w:val="20"/>
          <w:szCs w:val="20"/>
        </w:rPr>
        <w:lastRenderedPageBreak/>
        <w:t>Table S</w:t>
      </w:r>
      <w:r w:rsidRPr="00FC1FD0">
        <w:rPr>
          <w:rFonts w:ascii="Arial" w:eastAsia="宋体" w:hAnsi="Arial" w:hint="eastAsia"/>
          <w:b/>
          <w:bCs/>
          <w:sz w:val="20"/>
          <w:szCs w:val="20"/>
        </w:rPr>
        <w:t>3</w:t>
      </w:r>
      <w:r w:rsidRPr="00FC1FD0">
        <w:rPr>
          <w:rFonts w:ascii="Arial" w:eastAsia="宋体" w:hAnsi="Arial"/>
          <w:sz w:val="20"/>
          <w:szCs w:val="20"/>
        </w:rPr>
        <w:t xml:space="preserve"> </w:t>
      </w:r>
      <w:r w:rsidR="00046434" w:rsidRPr="00FC1FD0">
        <w:rPr>
          <w:rFonts w:ascii="Arial" w:eastAsia="宋体" w:hAnsi="Arial" w:hint="eastAsia"/>
          <w:sz w:val="20"/>
          <w:szCs w:val="20"/>
        </w:rPr>
        <w:t>P</w:t>
      </w:r>
      <w:r w:rsidR="00046434" w:rsidRPr="00FC1FD0">
        <w:rPr>
          <w:rFonts w:ascii="Arial" w:eastAsia="宋体" w:hAnsi="Arial"/>
          <w:sz w:val="20"/>
          <w:szCs w:val="20"/>
        </w:rPr>
        <w:t>rimary antibodies</w:t>
      </w:r>
      <w:r w:rsidR="00046434" w:rsidRPr="00FC1FD0">
        <w:rPr>
          <w:rFonts w:ascii="Arial" w:eastAsia="宋体" w:hAnsi="Arial" w:hint="eastAsia"/>
          <w:sz w:val="20"/>
          <w:szCs w:val="20"/>
        </w:rPr>
        <w:t xml:space="preserve"> information</w:t>
      </w:r>
    </w:p>
    <w:tbl>
      <w:tblPr>
        <w:tblStyle w:val="ae"/>
        <w:tblW w:w="4820" w:type="pct"/>
        <w:jc w:val="center"/>
        <w:tblLook w:val="04A0" w:firstRow="1" w:lastRow="0" w:firstColumn="1" w:lastColumn="0" w:noHBand="0" w:noVBand="1"/>
      </w:tblPr>
      <w:tblGrid>
        <w:gridCol w:w="1419"/>
        <w:gridCol w:w="2591"/>
        <w:gridCol w:w="2002"/>
        <w:gridCol w:w="1926"/>
        <w:gridCol w:w="75"/>
      </w:tblGrid>
      <w:tr w:rsidR="00F57009" w:rsidRPr="00FC1FD0" w14:paraId="01B6F814" w14:textId="77777777" w:rsidTr="00FC1FD0">
        <w:trPr>
          <w:gridAfter w:val="1"/>
          <w:wAfter w:w="47" w:type="pct"/>
          <w:trHeight w:val="345"/>
          <w:jc w:val="center"/>
        </w:trPr>
        <w:tc>
          <w:tcPr>
            <w:tcW w:w="88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FA0681" w14:textId="74C3826D" w:rsidR="00F57009" w:rsidRPr="00FC1FD0" w:rsidRDefault="00F57009" w:rsidP="00B64E2A">
            <w:pPr>
              <w:spacing w:line="360" w:lineRule="auto"/>
              <w:rPr>
                <w:rFonts w:ascii="Arial" w:eastAsia="宋体" w:hAnsi="Arial"/>
                <w:b/>
                <w:bCs/>
                <w:sz w:val="16"/>
              </w:rPr>
            </w:pPr>
            <w:r w:rsidRPr="00FC1FD0">
              <w:rPr>
                <w:rFonts w:ascii="Arial" w:eastAsia="宋体" w:hAnsi="Arial"/>
                <w:b/>
                <w:bCs/>
                <w:sz w:val="16"/>
              </w:rPr>
              <w:t>Antibody name</w:t>
            </w:r>
          </w:p>
        </w:tc>
        <w:tc>
          <w:tcPr>
            <w:tcW w:w="161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D85B95" w14:textId="0B6F8EC1" w:rsidR="00F57009" w:rsidRPr="00FC1FD0" w:rsidRDefault="00F57009" w:rsidP="00B64E2A">
            <w:pPr>
              <w:spacing w:line="360" w:lineRule="auto"/>
              <w:jc w:val="center"/>
              <w:rPr>
                <w:rFonts w:ascii="Arial" w:eastAsia="宋体" w:hAnsi="Arial"/>
                <w:b/>
                <w:bCs/>
                <w:sz w:val="16"/>
              </w:rPr>
            </w:pPr>
            <w:r w:rsidRPr="00FC1FD0">
              <w:rPr>
                <w:rFonts w:ascii="Arial" w:eastAsia="宋体" w:hAnsi="Arial" w:hint="eastAsia"/>
                <w:b/>
                <w:bCs/>
                <w:sz w:val="16"/>
              </w:rPr>
              <w:t>F</w:t>
            </w:r>
            <w:r w:rsidRPr="00FC1FD0">
              <w:rPr>
                <w:rFonts w:ascii="Arial" w:eastAsia="宋体" w:hAnsi="Arial"/>
                <w:b/>
                <w:bCs/>
                <w:sz w:val="16"/>
              </w:rPr>
              <w:t>actory</w:t>
            </w:r>
          </w:p>
        </w:tc>
        <w:tc>
          <w:tcPr>
            <w:tcW w:w="124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3E1901" w14:textId="51C43F07" w:rsidR="00F57009" w:rsidRPr="00FC1FD0" w:rsidRDefault="00F57009" w:rsidP="00B64E2A">
            <w:pPr>
              <w:spacing w:line="360" w:lineRule="auto"/>
              <w:rPr>
                <w:rFonts w:ascii="Arial" w:eastAsia="宋体" w:hAnsi="Arial"/>
                <w:b/>
                <w:bCs/>
                <w:sz w:val="16"/>
              </w:rPr>
            </w:pPr>
            <w:r w:rsidRPr="00FC1FD0">
              <w:rPr>
                <w:rFonts w:ascii="Arial" w:eastAsia="宋体" w:hAnsi="Arial"/>
                <w:b/>
                <w:bCs/>
                <w:sz w:val="16"/>
              </w:rPr>
              <w:t>Item number</w:t>
            </w:r>
          </w:p>
        </w:tc>
        <w:tc>
          <w:tcPr>
            <w:tcW w:w="120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5205D7" w14:textId="70B2E33B" w:rsidR="00F57009" w:rsidRPr="00FC1FD0" w:rsidRDefault="00F57009" w:rsidP="00B64E2A">
            <w:pPr>
              <w:spacing w:line="360" w:lineRule="auto"/>
              <w:jc w:val="center"/>
              <w:rPr>
                <w:rFonts w:ascii="Arial" w:eastAsia="宋体" w:hAnsi="Arial"/>
                <w:b/>
                <w:bCs/>
                <w:sz w:val="16"/>
              </w:rPr>
            </w:pPr>
            <w:r w:rsidRPr="00FC1FD0">
              <w:rPr>
                <w:rFonts w:ascii="Arial" w:eastAsia="宋体" w:hAnsi="Arial"/>
                <w:b/>
                <w:bCs/>
                <w:sz w:val="16"/>
              </w:rPr>
              <w:t>Dilution ratio</w:t>
            </w:r>
          </w:p>
        </w:tc>
      </w:tr>
      <w:tr w:rsidR="00F57009" w:rsidRPr="000C2C4B" w14:paraId="73E87717" w14:textId="77777777" w:rsidTr="00FC1FD0">
        <w:trPr>
          <w:gridAfter w:val="1"/>
          <w:wAfter w:w="47" w:type="pct"/>
          <w:trHeight w:val="227"/>
          <w:jc w:val="center"/>
        </w:trPr>
        <w:tc>
          <w:tcPr>
            <w:tcW w:w="88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57CB1D" w14:textId="14A9692B" w:rsidR="006C2FE1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cs="Times New Roman"/>
                <w:sz w:val="16"/>
              </w:rPr>
              <w:t>β-</w:t>
            </w:r>
            <w:r w:rsidRPr="000C2C4B">
              <w:rPr>
                <w:rFonts w:ascii="Arial" w:eastAsia="宋体" w:hAnsi="Arial" w:hint="eastAsia"/>
                <w:sz w:val="16"/>
              </w:rPr>
              <w:t>actin</w:t>
            </w:r>
          </w:p>
        </w:tc>
        <w:tc>
          <w:tcPr>
            <w:tcW w:w="161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180C0D" w14:textId="7B99CDE6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proofErr w:type="spellStart"/>
            <w:r w:rsidRPr="000C2C4B">
              <w:rPr>
                <w:rFonts w:ascii="Arial" w:eastAsia="宋体" w:hAnsi="Arial"/>
                <w:sz w:val="16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932A82" w14:textId="0E6A1F7A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81115-1-RR</w:t>
            </w:r>
          </w:p>
        </w:tc>
        <w:tc>
          <w:tcPr>
            <w:tcW w:w="120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D2AA9E" w14:textId="59BE8B76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:25000</w:t>
            </w:r>
          </w:p>
        </w:tc>
      </w:tr>
      <w:tr w:rsidR="00F57009" w:rsidRPr="000C2C4B" w14:paraId="573869E8" w14:textId="77777777" w:rsidTr="00FC1FD0">
        <w:trPr>
          <w:gridAfter w:val="1"/>
          <w:wAfter w:w="47" w:type="pct"/>
          <w:trHeight w:val="227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8B85" w14:textId="58F4B85A" w:rsidR="00F57009" w:rsidRPr="00145964" w:rsidRDefault="00145964" w:rsidP="00FC1FD0">
            <w:pPr>
              <w:rPr>
                <w:rFonts w:ascii="Arial" w:eastAsia="宋体" w:hAnsi="Arial"/>
                <w:color w:val="FF0000"/>
                <w:sz w:val="16"/>
              </w:rPr>
            </w:pPr>
            <w:proofErr w:type="spellStart"/>
            <w:r w:rsidRPr="00145964">
              <w:rPr>
                <w:rFonts w:ascii="Arial" w:eastAsia="宋体" w:hAnsi="Arial" w:hint="eastAsia"/>
                <w:color w:val="FF0000"/>
                <w:sz w:val="16"/>
              </w:rPr>
              <w:t>o</w:t>
            </w:r>
            <w:r w:rsidR="00F57009" w:rsidRPr="00145964">
              <w:rPr>
                <w:rFonts w:ascii="Arial" w:eastAsia="宋体" w:hAnsi="Arial"/>
                <w:color w:val="FF0000"/>
                <w:sz w:val="16"/>
              </w:rPr>
              <w:t>ccludin</w:t>
            </w:r>
            <w:proofErr w:type="spellEnd"/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4522" w14:textId="39FB61F4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proofErr w:type="spellStart"/>
            <w:r w:rsidRPr="000C2C4B">
              <w:rPr>
                <w:rFonts w:ascii="Arial" w:eastAsia="宋体" w:hAnsi="Arial" w:hint="eastAsia"/>
                <w:sz w:val="16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FEB3" w14:textId="4A94D058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13409-1-AP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C83C" w14:textId="6BB4FF02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:1000</w:t>
            </w:r>
          </w:p>
        </w:tc>
      </w:tr>
      <w:tr w:rsidR="00F57009" w:rsidRPr="000C2C4B" w14:paraId="0E961FE2" w14:textId="77777777" w:rsidTr="00FC1FD0">
        <w:trPr>
          <w:gridAfter w:val="1"/>
          <w:wAfter w:w="47" w:type="pct"/>
          <w:trHeight w:val="227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3E85" w14:textId="2AD47407" w:rsidR="00F57009" w:rsidRPr="00145964" w:rsidRDefault="00145964" w:rsidP="00FC1FD0">
            <w:pPr>
              <w:rPr>
                <w:rFonts w:ascii="Arial" w:eastAsia="宋体" w:hAnsi="Arial"/>
                <w:color w:val="FF0000"/>
                <w:sz w:val="16"/>
              </w:rPr>
            </w:pPr>
            <w:r w:rsidRPr="00145964">
              <w:rPr>
                <w:rFonts w:ascii="Arial" w:eastAsia="宋体" w:hAnsi="Arial" w:hint="eastAsia"/>
                <w:color w:val="FF0000"/>
                <w:sz w:val="16"/>
              </w:rPr>
              <w:t>c</w:t>
            </w:r>
            <w:r w:rsidR="00F57009" w:rsidRPr="00145964">
              <w:rPr>
                <w:rFonts w:ascii="Arial" w:eastAsia="宋体" w:hAnsi="Arial"/>
                <w:color w:val="FF0000"/>
                <w:sz w:val="16"/>
              </w:rPr>
              <w:t>laudin</w:t>
            </w:r>
            <w:r w:rsidR="00B64E2A" w:rsidRPr="00145964">
              <w:rPr>
                <w:rFonts w:ascii="Arial" w:eastAsia="宋体" w:hAnsi="Arial" w:hint="eastAsia"/>
                <w:color w:val="FF0000"/>
                <w:sz w:val="16"/>
              </w:rPr>
              <w:t xml:space="preserve"> </w:t>
            </w:r>
            <w:r w:rsidR="00F57009" w:rsidRPr="00145964">
              <w:rPr>
                <w:rFonts w:ascii="Arial" w:eastAsia="宋体" w:hAnsi="Arial"/>
                <w:color w:val="FF0000"/>
                <w:sz w:val="16"/>
              </w:rPr>
              <w:t>1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819F" w14:textId="220D1962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proofErr w:type="spellStart"/>
            <w:r w:rsidRPr="000C2C4B">
              <w:rPr>
                <w:rFonts w:ascii="Arial" w:eastAsia="宋体" w:hAnsi="Arial"/>
                <w:sz w:val="16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917E" w14:textId="13418B24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13050-1-AP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7BB7" w14:textId="564BC06A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:5000</w:t>
            </w:r>
          </w:p>
        </w:tc>
      </w:tr>
      <w:tr w:rsidR="00F57009" w:rsidRPr="000C2C4B" w14:paraId="7C944DA4" w14:textId="77777777" w:rsidTr="00FC1FD0">
        <w:trPr>
          <w:gridAfter w:val="1"/>
          <w:wAfter w:w="47" w:type="pct"/>
          <w:trHeight w:val="227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28F4" w14:textId="272AAE51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BAX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0942" w14:textId="3972FA43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proofErr w:type="spellStart"/>
            <w:r w:rsidRPr="000C2C4B">
              <w:rPr>
                <w:rFonts w:ascii="Arial" w:eastAsia="宋体" w:hAnsi="Arial"/>
                <w:sz w:val="16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030A" w14:textId="59BEEF48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50599-2-Ig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7D36" w14:textId="35409053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:5000</w:t>
            </w:r>
          </w:p>
        </w:tc>
      </w:tr>
      <w:tr w:rsidR="00F57009" w:rsidRPr="000C2C4B" w14:paraId="63A700BB" w14:textId="77777777" w:rsidTr="00FC1FD0">
        <w:trPr>
          <w:gridAfter w:val="1"/>
          <w:wAfter w:w="47" w:type="pct"/>
          <w:trHeight w:val="227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8550" w14:textId="1CA7090E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BCL2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183F" w14:textId="29BDD12D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Bios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D59F" w14:textId="2F217641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bsm-61074R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F919" w14:textId="08665FC1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:2000</w:t>
            </w:r>
          </w:p>
        </w:tc>
      </w:tr>
      <w:tr w:rsidR="00F57009" w:rsidRPr="000C2C4B" w14:paraId="6B5346EC" w14:textId="77777777" w:rsidTr="00FC1FD0">
        <w:trPr>
          <w:gridAfter w:val="1"/>
          <w:wAfter w:w="47" w:type="pct"/>
          <w:trHeight w:val="227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1534" w14:textId="013B9744" w:rsidR="00F57009" w:rsidRPr="000C2C4B" w:rsidRDefault="00145964" w:rsidP="00FC1FD0">
            <w:pPr>
              <w:rPr>
                <w:rFonts w:ascii="Arial" w:eastAsia="宋体" w:hAnsi="Arial"/>
                <w:sz w:val="16"/>
              </w:rPr>
            </w:pPr>
            <w:r>
              <w:rPr>
                <w:rFonts w:ascii="Arial" w:eastAsia="宋体" w:hAnsi="Arial" w:hint="eastAsia"/>
                <w:color w:val="FF0000"/>
                <w:sz w:val="16"/>
              </w:rPr>
              <w:t>c</w:t>
            </w:r>
            <w:r w:rsidR="00F57009" w:rsidRPr="00145964">
              <w:rPr>
                <w:rFonts w:ascii="Arial" w:eastAsia="宋体" w:hAnsi="Arial" w:hint="eastAsia"/>
                <w:color w:val="FF0000"/>
                <w:sz w:val="16"/>
              </w:rPr>
              <w:t>aspase 3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04248" w14:textId="20DD1C76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proofErr w:type="spellStart"/>
            <w:r w:rsidRPr="000C2C4B">
              <w:rPr>
                <w:rFonts w:ascii="Arial" w:eastAsia="宋体" w:hAnsi="Arial"/>
                <w:sz w:val="16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AE8E" w14:textId="66CE5973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9677-1-AP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54BA" w14:textId="65BD607A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:1000</w:t>
            </w:r>
          </w:p>
        </w:tc>
      </w:tr>
      <w:tr w:rsidR="00F57009" w:rsidRPr="000C2C4B" w14:paraId="59FB6F64" w14:textId="77777777" w:rsidTr="00FC1FD0">
        <w:trPr>
          <w:gridAfter w:val="1"/>
          <w:wAfter w:w="47" w:type="pct"/>
          <w:trHeight w:val="227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6E185" w14:textId="6B45B3C8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NRF2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A082" w14:textId="139A8DC7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proofErr w:type="spellStart"/>
            <w:r w:rsidRPr="000C2C4B">
              <w:rPr>
                <w:rFonts w:ascii="Arial" w:eastAsia="宋体" w:hAnsi="Arial"/>
                <w:sz w:val="16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51FF" w14:textId="7EA930BF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6396-1-AP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9B5F" w14:textId="5256A346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:5000</w:t>
            </w:r>
          </w:p>
        </w:tc>
      </w:tr>
      <w:tr w:rsidR="00F57009" w:rsidRPr="000C2C4B" w14:paraId="51268F60" w14:textId="77777777" w:rsidTr="00FC1FD0">
        <w:trPr>
          <w:gridAfter w:val="1"/>
          <w:wAfter w:w="47" w:type="pct"/>
          <w:trHeight w:val="227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E140" w14:textId="24348F18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KEAP1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00C3" w14:textId="4710D37C" w:rsidR="00F57009" w:rsidRPr="000C2C4B" w:rsidRDefault="00F57009" w:rsidP="00FC1FD0">
            <w:pPr>
              <w:jc w:val="center"/>
              <w:rPr>
                <w:rFonts w:ascii="Arial" w:eastAsia="宋体" w:hAnsi="Arial"/>
                <w:b/>
                <w:bCs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CST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E845" w14:textId="422FF690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#804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7814" w14:textId="7DB8BFA1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:1000</w:t>
            </w:r>
          </w:p>
        </w:tc>
      </w:tr>
      <w:tr w:rsidR="00F57009" w:rsidRPr="000C2C4B" w14:paraId="57384F99" w14:textId="77777777" w:rsidTr="00FC1FD0">
        <w:trPr>
          <w:trHeight w:val="227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7A50" w14:textId="157DBA2C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HO-1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2E99" w14:textId="48A48E82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proofErr w:type="spellStart"/>
            <w:r w:rsidRPr="000C2C4B">
              <w:rPr>
                <w:rFonts w:ascii="Arial" w:eastAsia="宋体" w:hAnsi="Arial"/>
                <w:sz w:val="16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6DC2" w14:textId="3D8C3949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0701-1-AP</w:t>
            </w:r>
          </w:p>
        </w:tc>
        <w:tc>
          <w:tcPr>
            <w:tcW w:w="1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A4F0" w14:textId="57BE2290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:5000</w:t>
            </w:r>
          </w:p>
        </w:tc>
      </w:tr>
      <w:tr w:rsidR="00F57009" w:rsidRPr="000C2C4B" w14:paraId="1098967B" w14:textId="77777777" w:rsidTr="00FC1FD0">
        <w:trPr>
          <w:trHeight w:val="227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56DE" w14:textId="35E93F38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NQO1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41F6" w14:textId="1EE1B990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proofErr w:type="spellStart"/>
            <w:r w:rsidRPr="000C2C4B">
              <w:rPr>
                <w:rFonts w:ascii="Arial" w:eastAsia="宋体" w:hAnsi="Arial"/>
                <w:sz w:val="16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66DC" w14:textId="7B5987A2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1451-1-AP</w:t>
            </w:r>
          </w:p>
        </w:tc>
        <w:tc>
          <w:tcPr>
            <w:tcW w:w="1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1230" w14:textId="2C55E69C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:5000</w:t>
            </w:r>
          </w:p>
        </w:tc>
      </w:tr>
      <w:tr w:rsidR="00F57009" w:rsidRPr="000C2C4B" w14:paraId="669929E8" w14:textId="77777777" w:rsidTr="00FC1FD0">
        <w:trPr>
          <w:trHeight w:val="227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4AF0" w14:textId="286DA612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NF-</w:t>
            </w:r>
            <w:proofErr w:type="spellStart"/>
            <w:r w:rsidRPr="000C2C4B">
              <w:rPr>
                <w:rFonts w:ascii="Arial" w:eastAsia="宋体" w:hAnsi="Arial" w:cs="Times New Roman"/>
                <w:sz w:val="16"/>
              </w:rPr>
              <w:t>κ</w:t>
            </w:r>
            <w:r w:rsidRPr="000C2C4B">
              <w:rPr>
                <w:rFonts w:ascii="Arial" w:eastAsia="宋体" w:hAnsi="Arial" w:hint="eastAsia"/>
                <w:sz w:val="16"/>
              </w:rPr>
              <w:t>B</w:t>
            </w:r>
            <w:proofErr w:type="spellEnd"/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CD54" w14:textId="4793AAEA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proofErr w:type="spellStart"/>
            <w:r w:rsidRPr="000C2C4B">
              <w:rPr>
                <w:rFonts w:ascii="Arial" w:eastAsia="宋体" w:hAnsi="Arial" w:hint="eastAsia"/>
                <w:sz w:val="16"/>
              </w:rPr>
              <w:t>Bioworld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D7D3" w14:textId="253F9874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BS9879M</w:t>
            </w:r>
          </w:p>
        </w:tc>
        <w:tc>
          <w:tcPr>
            <w:tcW w:w="1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77FE" w14:textId="0BAEBA84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:1000</w:t>
            </w:r>
          </w:p>
        </w:tc>
      </w:tr>
      <w:tr w:rsidR="00F57009" w:rsidRPr="000C2C4B" w14:paraId="48A589BE" w14:textId="77777777" w:rsidTr="00FC1FD0">
        <w:trPr>
          <w:trHeight w:val="227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9610" w14:textId="38D95034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p-NF-</w:t>
            </w:r>
            <w:proofErr w:type="spellStart"/>
            <w:r w:rsidRPr="000C2C4B">
              <w:rPr>
                <w:rFonts w:ascii="Arial" w:eastAsia="宋体" w:hAnsi="Arial"/>
                <w:sz w:val="16"/>
              </w:rPr>
              <w:t>κB</w:t>
            </w:r>
            <w:proofErr w:type="spellEnd"/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8F0C" w14:textId="44543FBE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A</w:t>
            </w:r>
            <w:r w:rsidRPr="000C2C4B">
              <w:rPr>
                <w:rFonts w:ascii="Arial" w:eastAsia="宋体" w:hAnsi="Arial"/>
                <w:sz w:val="16"/>
              </w:rPr>
              <w:t>ffinity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91C8" w14:textId="7777D4C3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AF2006</w:t>
            </w:r>
          </w:p>
        </w:tc>
        <w:tc>
          <w:tcPr>
            <w:tcW w:w="1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7800" w14:textId="2BFC3D32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:1000</w:t>
            </w:r>
          </w:p>
        </w:tc>
      </w:tr>
      <w:tr w:rsidR="00F57009" w:rsidRPr="000C2C4B" w14:paraId="067E3B22" w14:textId="77777777" w:rsidTr="00FC1FD0">
        <w:trPr>
          <w:trHeight w:val="227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88EB" w14:textId="3A738219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IL-18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8B7F" w14:textId="0F83E425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proofErr w:type="spellStart"/>
            <w:r w:rsidRPr="000C2C4B">
              <w:rPr>
                <w:rFonts w:ascii="Arial" w:eastAsia="宋体" w:hAnsi="Arial"/>
                <w:sz w:val="16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3EBB" w14:textId="4F5C9940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27095-1-AP</w:t>
            </w:r>
          </w:p>
        </w:tc>
        <w:tc>
          <w:tcPr>
            <w:tcW w:w="1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8399" w14:textId="1B7B2876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:10000</w:t>
            </w:r>
          </w:p>
        </w:tc>
      </w:tr>
      <w:tr w:rsidR="00F57009" w:rsidRPr="000C2C4B" w14:paraId="27DC3795" w14:textId="77777777" w:rsidTr="00FC1FD0">
        <w:trPr>
          <w:trHeight w:val="227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FDBC" w14:textId="5023810E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IL-1</w:t>
            </w:r>
            <w:r w:rsidRPr="000C2C4B">
              <w:rPr>
                <w:rFonts w:ascii="Arial" w:eastAsia="宋体" w:hAnsi="Arial" w:cs="Times New Roman"/>
                <w:sz w:val="16"/>
              </w:rPr>
              <w:t>β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028C" w14:textId="07BBD361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proofErr w:type="spellStart"/>
            <w:r w:rsidRPr="000C2C4B">
              <w:rPr>
                <w:rFonts w:ascii="Arial" w:eastAsia="宋体" w:hAnsi="Arial"/>
                <w:sz w:val="16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620B" w14:textId="2809C29B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6806-1-AP</w:t>
            </w:r>
          </w:p>
        </w:tc>
        <w:tc>
          <w:tcPr>
            <w:tcW w:w="1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07C8" w14:textId="2F351117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:5000</w:t>
            </w:r>
          </w:p>
        </w:tc>
      </w:tr>
      <w:tr w:rsidR="00F57009" w:rsidRPr="000C2C4B" w14:paraId="76539BD2" w14:textId="77777777" w:rsidTr="00FC1FD0">
        <w:trPr>
          <w:trHeight w:val="227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6C00" w14:textId="43C7FB27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IL-6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F087" w14:textId="5932146A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proofErr w:type="spellStart"/>
            <w:r w:rsidRPr="000C2C4B">
              <w:rPr>
                <w:rFonts w:ascii="Arial" w:eastAsia="宋体" w:hAnsi="Arial"/>
                <w:sz w:val="16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2B2E" w14:textId="269C1B97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21865-1-AP</w:t>
            </w:r>
          </w:p>
        </w:tc>
        <w:tc>
          <w:tcPr>
            <w:tcW w:w="1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7022" w14:textId="6ECF988B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:1000</w:t>
            </w:r>
          </w:p>
        </w:tc>
      </w:tr>
      <w:tr w:rsidR="00F57009" w:rsidRPr="000C2C4B" w14:paraId="1612E3A6" w14:textId="77777777" w:rsidTr="00FC1FD0">
        <w:trPr>
          <w:trHeight w:val="227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1023" w14:textId="25DB5AE6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ATF6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C9FC" w14:textId="513D7407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proofErr w:type="spellStart"/>
            <w:r w:rsidRPr="000C2C4B">
              <w:rPr>
                <w:rFonts w:ascii="Arial" w:eastAsia="宋体" w:hAnsi="Arial"/>
                <w:sz w:val="16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9606" w14:textId="344416DC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24169-1-AP</w:t>
            </w:r>
          </w:p>
        </w:tc>
        <w:tc>
          <w:tcPr>
            <w:tcW w:w="1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36F9" w14:textId="7DAB12FA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:5000</w:t>
            </w:r>
          </w:p>
        </w:tc>
      </w:tr>
      <w:tr w:rsidR="00F57009" w:rsidRPr="000C2C4B" w14:paraId="6D55FC9A" w14:textId="77777777" w:rsidTr="00FC1FD0">
        <w:trPr>
          <w:trHeight w:val="227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01E3" w14:textId="5E9FA0D3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GRP78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329E" w14:textId="18D987F5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proofErr w:type="spellStart"/>
            <w:r w:rsidRPr="000C2C4B">
              <w:rPr>
                <w:rFonts w:ascii="Arial" w:eastAsia="宋体" w:hAnsi="Arial"/>
                <w:sz w:val="16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8002" w14:textId="26C61B8A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1587-1-AP</w:t>
            </w:r>
          </w:p>
        </w:tc>
        <w:tc>
          <w:tcPr>
            <w:tcW w:w="1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B7CC" w14:textId="440A97FF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:6000</w:t>
            </w:r>
          </w:p>
        </w:tc>
      </w:tr>
      <w:tr w:rsidR="00F57009" w:rsidRPr="000C2C4B" w14:paraId="5E0887E9" w14:textId="77777777" w:rsidTr="00FC1FD0">
        <w:trPr>
          <w:trHeight w:val="227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4399" w14:textId="7A1C1EDD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CHOP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0E3E" w14:textId="59376E04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proofErr w:type="spellStart"/>
            <w:r w:rsidRPr="000C2C4B">
              <w:rPr>
                <w:rFonts w:ascii="Arial" w:eastAsia="宋体" w:hAnsi="Arial"/>
                <w:sz w:val="16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02D8" w14:textId="7A57C1F0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bs</w:t>
            </w:r>
            <w:r w:rsidRPr="000C2C4B">
              <w:rPr>
                <w:rFonts w:ascii="Arial" w:eastAsia="宋体" w:hAnsi="Arial"/>
                <w:sz w:val="16"/>
              </w:rPr>
              <w:t>-1219R</w:t>
            </w:r>
          </w:p>
        </w:tc>
        <w:tc>
          <w:tcPr>
            <w:tcW w:w="1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D34A" w14:textId="18466E41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:2000</w:t>
            </w:r>
          </w:p>
        </w:tc>
      </w:tr>
      <w:tr w:rsidR="00F57009" w:rsidRPr="000C2C4B" w14:paraId="769EF48E" w14:textId="77777777" w:rsidTr="00FC1FD0">
        <w:trPr>
          <w:trHeight w:val="227"/>
          <w:jc w:val="center"/>
        </w:trPr>
        <w:tc>
          <w:tcPr>
            <w:tcW w:w="88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98364A" w14:textId="66C4D76E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EIF2</w:t>
            </w:r>
            <w:r w:rsidRPr="000C2C4B">
              <w:rPr>
                <w:rFonts w:ascii="Arial" w:eastAsia="宋体" w:hAnsi="Arial" w:cs="Times New Roman"/>
                <w:sz w:val="16"/>
              </w:rPr>
              <w:t>α</w:t>
            </w:r>
          </w:p>
        </w:tc>
        <w:tc>
          <w:tcPr>
            <w:tcW w:w="16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6786EE" w14:textId="414DD9DF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proofErr w:type="spellStart"/>
            <w:r w:rsidRPr="000C2C4B">
              <w:rPr>
                <w:rFonts w:ascii="Arial" w:eastAsia="宋体" w:hAnsi="Arial"/>
                <w:sz w:val="16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B04556" w14:textId="7D1B4C60" w:rsidR="00F57009" w:rsidRPr="000C2C4B" w:rsidRDefault="00F57009" w:rsidP="00FC1FD0">
            <w:pPr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/>
                <w:sz w:val="16"/>
              </w:rPr>
              <w:t>bs-</w:t>
            </w:r>
            <w:r w:rsidRPr="000C2C4B">
              <w:rPr>
                <w:rFonts w:ascii="Arial" w:eastAsia="宋体" w:hAnsi="Arial" w:hint="eastAsia"/>
                <w:sz w:val="16"/>
              </w:rPr>
              <w:t>3613</w:t>
            </w:r>
            <w:r w:rsidRPr="000C2C4B">
              <w:rPr>
                <w:rFonts w:ascii="Arial" w:eastAsia="宋体" w:hAnsi="Arial"/>
                <w:sz w:val="16"/>
              </w:rPr>
              <w:t>R</w:t>
            </w:r>
          </w:p>
        </w:tc>
        <w:tc>
          <w:tcPr>
            <w:tcW w:w="124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60A4CB" w14:textId="1A4DD34B" w:rsidR="00F57009" w:rsidRPr="000C2C4B" w:rsidRDefault="00F57009" w:rsidP="00FC1FD0">
            <w:pPr>
              <w:jc w:val="center"/>
              <w:rPr>
                <w:rFonts w:ascii="Arial" w:eastAsia="宋体" w:hAnsi="Arial"/>
                <w:sz w:val="16"/>
              </w:rPr>
            </w:pPr>
            <w:r w:rsidRPr="000C2C4B">
              <w:rPr>
                <w:rFonts w:ascii="Arial" w:eastAsia="宋体" w:hAnsi="Arial" w:hint="eastAsia"/>
                <w:sz w:val="16"/>
              </w:rPr>
              <w:t>1:1000</w:t>
            </w:r>
          </w:p>
        </w:tc>
      </w:tr>
    </w:tbl>
    <w:p w14:paraId="153C347A" w14:textId="77777777" w:rsidR="003F2990" w:rsidRPr="000C2C4B" w:rsidRDefault="003F2990" w:rsidP="00FB65BF">
      <w:pPr>
        <w:spacing w:after="0" w:line="360" w:lineRule="auto"/>
        <w:jc w:val="both"/>
        <w:rPr>
          <w:rFonts w:ascii="Arial" w:eastAsia="宋体" w:hAnsi="Arial"/>
          <w:sz w:val="16"/>
        </w:rPr>
      </w:pPr>
    </w:p>
    <w:sectPr w:rsidR="003F2990" w:rsidRPr="000C2C4B" w:rsidSect="00F16B3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215418" w14:textId="77777777" w:rsidR="00490CD6" w:rsidRDefault="00490CD6" w:rsidP="000900EC">
      <w:pPr>
        <w:spacing w:after="0" w:line="240" w:lineRule="auto"/>
      </w:pPr>
      <w:r>
        <w:separator/>
      </w:r>
    </w:p>
  </w:endnote>
  <w:endnote w:type="continuationSeparator" w:id="0">
    <w:p w14:paraId="222DFE03" w14:textId="77777777" w:rsidR="00490CD6" w:rsidRDefault="00490CD6" w:rsidP="00090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7E2B32" w14:textId="77777777" w:rsidR="00490CD6" w:rsidRDefault="00490CD6" w:rsidP="000900EC">
      <w:pPr>
        <w:spacing w:after="0" w:line="240" w:lineRule="auto"/>
      </w:pPr>
      <w:r>
        <w:separator/>
      </w:r>
    </w:p>
  </w:footnote>
  <w:footnote w:type="continuationSeparator" w:id="0">
    <w:p w14:paraId="64BDC7AB" w14:textId="77777777" w:rsidR="00490CD6" w:rsidRDefault="00490CD6" w:rsidP="000900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EAA"/>
    <w:rsid w:val="00003CCE"/>
    <w:rsid w:val="00005019"/>
    <w:rsid w:val="00020799"/>
    <w:rsid w:val="00046434"/>
    <w:rsid w:val="00063B34"/>
    <w:rsid w:val="000754FC"/>
    <w:rsid w:val="00080E96"/>
    <w:rsid w:val="000900EC"/>
    <w:rsid w:val="000A3741"/>
    <w:rsid w:val="000B5AC1"/>
    <w:rsid w:val="000C2C4B"/>
    <w:rsid w:val="000D4B23"/>
    <w:rsid w:val="000F1DA2"/>
    <w:rsid w:val="000F5CE5"/>
    <w:rsid w:val="00145964"/>
    <w:rsid w:val="00161939"/>
    <w:rsid w:val="001858C4"/>
    <w:rsid w:val="00190DE5"/>
    <w:rsid w:val="001A6A3D"/>
    <w:rsid w:val="002026DB"/>
    <w:rsid w:val="002A54CD"/>
    <w:rsid w:val="002C5FCF"/>
    <w:rsid w:val="00307719"/>
    <w:rsid w:val="00341FBD"/>
    <w:rsid w:val="00372803"/>
    <w:rsid w:val="003747DC"/>
    <w:rsid w:val="00374EDC"/>
    <w:rsid w:val="003C4441"/>
    <w:rsid w:val="003D4AAD"/>
    <w:rsid w:val="003F2990"/>
    <w:rsid w:val="004069EC"/>
    <w:rsid w:val="004401F2"/>
    <w:rsid w:val="00453421"/>
    <w:rsid w:val="004538A4"/>
    <w:rsid w:val="0046603E"/>
    <w:rsid w:val="00472688"/>
    <w:rsid w:val="00490CD6"/>
    <w:rsid w:val="004B1297"/>
    <w:rsid w:val="004C322F"/>
    <w:rsid w:val="004D60A6"/>
    <w:rsid w:val="005005B5"/>
    <w:rsid w:val="00505C40"/>
    <w:rsid w:val="005423BD"/>
    <w:rsid w:val="00561EC8"/>
    <w:rsid w:val="00571C60"/>
    <w:rsid w:val="005A2694"/>
    <w:rsid w:val="0063206A"/>
    <w:rsid w:val="00670FFD"/>
    <w:rsid w:val="006C2FE1"/>
    <w:rsid w:val="006C4F41"/>
    <w:rsid w:val="006D7E92"/>
    <w:rsid w:val="007866EF"/>
    <w:rsid w:val="0079555F"/>
    <w:rsid w:val="007961D8"/>
    <w:rsid w:val="007C341D"/>
    <w:rsid w:val="0081209D"/>
    <w:rsid w:val="00853CF8"/>
    <w:rsid w:val="0085429A"/>
    <w:rsid w:val="00871F62"/>
    <w:rsid w:val="00912A21"/>
    <w:rsid w:val="00915671"/>
    <w:rsid w:val="00915EB5"/>
    <w:rsid w:val="00923EA9"/>
    <w:rsid w:val="0093175C"/>
    <w:rsid w:val="009520E8"/>
    <w:rsid w:val="00970760"/>
    <w:rsid w:val="00974A94"/>
    <w:rsid w:val="009D6421"/>
    <w:rsid w:val="00A64FF2"/>
    <w:rsid w:val="00B03537"/>
    <w:rsid w:val="00B33617"/>
    <w:rsid w:val="00B64E2A"/>
    <w:rsid w:val="00BC696C"/>
    <w:rsid w:val="00BD5986"/>
    <w:rsid w:val="00BD7B40"/>
    <w:rsid w:val="00BF056B"/>
    <w:rsid w:val="00BF6F5F"/>
    <w:rsid w:val="00C2388A"/>
    <w:rsid w:val="00C341F3"/>
    <w:rsid w:val="00C40D16"/>
    <w:rsid w:val="00C63BA3"/>
    <w:rsid w:val="00CA2F77"/>
    <w:rsid w:val="00CB2C7E"/>
    <w:rsid w:val="00CD482B"/>
    <w:rsid w:val="00CE3873"/>
    <w:rsid w:val="00CE635B"/>
    <w:rsid w:val="00CF568B"/>
    <w:rsid w:val="00D02EAA"/>
    <w:rsid w:val="00D131EB"/>
    <w:rsid w:val="00D3141C"/>
    <w:rsid w:val="00D35DF9"/>
    <w:rsid w:val="00D55B87"/>
    <w:rsid w:val="00D66C47"/>
    <w:rsid w:val="00D74517"/>
    <w:rsid w:val="00D77821"/>
    <w:rsid w:val="00DB6663"/>
    <w:rsid w:val="00DD1868"/>
    <w:rsid w:val="00DE6ACB"/>
    <w:rsid w:val="00DF674E"/>
    <w:rsid w:val="00E506B5"/>
    <w:rsid w:val="00ED19E1"/>
    <w:rsid w:val="00EE5D1E"/>
    <w:rsid w:val="00F16B30"/>
    <w:rsid w:val="00F500EA"/>
    <w:rsid w:val="00F51EF0"/>
    <w:rsid w:val="00F57009"/>
    <w:rsid w:val="00F753EF"/>
    <w:rsid w:val="00FB65BF"/>
    <w:rsid w:val="00FC1FD0"/>
    <w:rsid w:val="00FD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B7CBD6F"/>
  <w14:defaultImageDpi w14:val="32767"/>
  <w15:chartTrackingRefBased/>
  <w15:docId w15:val="{53E9CF5A-A641-4895-9C35-2E1326A05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EA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02E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2E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2E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2EA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2EA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2EA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2EA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2EA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2EA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2E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2E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2E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2EA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2EA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02EA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2E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2E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2E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2EA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2E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2EA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2E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2E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2E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2EA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2EA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2E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2EA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2EA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D02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900E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900E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900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900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4</Pages>
  <Words>721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14479</cp:lastModifiedBy>
  <cp:revision>105</cp:revision>
  <dcterms:created xsi:type="dcterms:W3CDTF">2025-08-17T10:08:00Z</dcterms:created>
  <dcterms:modified xsi:type="dcterms:W3CDTF">2026-02-15T02:24:00Z</dcterms:modified>
</cp:coreProperties>
</file>